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4F46189" w14:textId="77777777" w:rsidR="00A43AC3" w:rsidRDefault="00A43AC3" w:rsidP="00A43AC3"/>
    <w:p w14:paraId="6E4E94A4" w14:textId="77777777" w:rsidR="00A43AC3" w:rsidRPr="00507BE3" w:rsidRDefault="00A43AC3" w:rsidP="00A43AC3"/>
    <w:tbl>
      <w:tblPr>
        <w:tblStyle w:val="TableGrid"/>
        <w:tblW w:w="8658" w:type="dxa"/>
        <w:tblLayout w:type="fixed"/>
        <w:tblLook w:val="04A0" w:firstRow="1" w:lastRow="0" w:firstColumn="1" w:lastColumn="0" w:noHBand="0" w:noVBand="1"/>
      </w:tblPr>
      <w:tblGrid>
        <w:gridCol w:w="2808"/>
        <w:gridCol w:w="1260"/>
        <w:gridCol w:w="810"/>
        <w:gridCol w:w="990"/>
        <w:gridCol w:w="900"/>
        <w:gridCol w:w="990"/>
        <w:gridCol w:w="900"/>
      </w:tblGrid>
      <w:tr w:rsidR="00A43AC3" w14:paraId="08D2E914" w14:textId="77777777" w:rsidTr="00C2493B">
        <w:tc>
          <w:tcPr>
            <w:tcW w:w="2808" w:type="dxa"/>
          </w:tcPr>
          <w:p w14:paraId="57A9498B" w14:textId="77777777" w:rsidR="00A43AC3" w:rsidRPr="001F5925" w:rsidRDefault="00A43AC3" w:rsidP="00C2493B">
            <w:pPr>
              <w:rPr>
                <w:b/>
                <w:sz w:val="20"/>
                <w:szCs w:val="20"/>
              </w:rPr>
            </w:pPr>
          </w:p>
        </w:tc>
        <w:tc>
          <w:tcPr>
            <w:tcW w:w="2070" w:type="dxa"/>
            <w:gridSpan w:val="2"/>
            <w:tcBorders>
              <w:right w:val="single" w:sz="36" w:space="0" w:color="auto"/>
            </w:tcBorders>
            <w:vAlign w:val="bottom"/>
          </w:tcPr>
          <w:p w14:paraId="14773DFA" w14:textId="77777777" w:rsidR="00A43AC3" w:rsidRPr="001F5925" w:rsidRDefault="00A43AC3" w:rsidP="00C2493B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1F5925">
              <w:rPr>
                <w:b/>
                <w:sz w:val="20"/>
                <w:szCs w:val="20"/>
              </w:rPr>
              <w:t>Primer-amplified databases</w:t>
            </w:r>
          </w:p>
        </w:tc>
        <w:tc>
          <w:tcPr>
            <w:tcW w:w="1890" w:type="dxa"/>
            <w:gridSpan w:val="2"/>
            <w:tcBorders>
              <w:left w:val="single" w:sz="36" w:space="0" w:color="auto"/>
              <w:right w:val="single" w:sz="36" w:space="0" w:color="auto"/>
            </w:tcBorders>
          </w:tcPr>
          <w:p w14:paraId="3D91698D" w14:textId="77777777" w:rsidR="00A43AC3" w:rsidRPr="001F5925" w:rsidRDefault="00A43AC3" w:rsidP="00C2493B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1F5925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Metagenomic databases</w:t>
            </w:r>
          </w:p>
        </w:tc>
        <w:tc>
          <w:tcPr>
            <w:tcW w:w="1890" w:type="dxa"/>
            <w:gridSpan w:val="2"/>
            <w:tcBorders>
              <w:left w:val="single" w:sz="36" w:space="0" w:color="auto"/>
            </w:tcBorders>
          </w:tcPr>
          <w:p w14:paraId="0E8B15E0" w14:textId="77777777" w:rsidR="00A43AC3" w:rsidRPr="001F5925" w:rsidRDefault="00A43AC3" w:rsidP="00C2493B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Metatranscriptomic databases</w:t>
            </w:r>
          </w:p>
        </w:tc>
      </w:tr>
      <w:tr w:rsidR="00A43AC3" w14:paraId="599A7C3D" w14:textId="77777777" w:rsidTr="00C2493B">
        <w:tc>
          <w:tcPr>
            <w:tcW w:w="2808" w:type="dxa"/>
            <w:tcBorders>
              <w:bottom w:val="single" w:sz="4" w:space="0" w:color="auto"/>
            </w:tcBorders>
          </w:tcPr>
          <w:p w14:paraId="1E44484F" w14:textId="77777777" w:rsidR="00A43AC3" w:rsidRPr="001F5925" w:rsidRDefault="00A43AC3" w:rsidP="00C2493B">
            <w:pPr>
              <w:rPr>
                <w:b/>
                <w:sz w:val="20"/>
                <w:szCs w:val="20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  <w:vAlign w:val="bottom"/>
          </w:tcPr>
          <w:p w14:paraId="3C96C056" w14:textId="77777777" w:rsidR="00A43AC3" w:rsidRPr="001F5925" w:rsidRDefault="00A43AC3" w:rsidP="00C2493B">
            <w:pPr>
              <w:rPr>
                <w:b/>
                <w:sz w:val="20"/>
                <w:szCs w:val="20"/>
              </w:rPr>
            </w:pPr>
            <w:r w:rsidRPr="001F5925">
              <w:rPr>
                <w:b/>
                <w:sz w:val="20"/>
                <w:szCs w:val="20"/>
              </w:rPr>
              <w:t xml:space="preserve"># sequences </w:t>
            </w:r>
          </w:p>
        </w:tc>
        <w:tc>
          <w:tcPr>
            <w:tcW w:w="810" w:type="dxa"/>
            <w:tcBorders>
              <w:bottom w:val="single" w:sz="4" w:space="0" w:color="auto"/>
              <w:right w:val="single" w:sz="36" w:space="0" w:color="auto"/>
            </w:tcBorders>
            <w:vAlign w:val="bottom"/>
          </w:tcPr>
          <w:p w14:paraId="7E5D8193" w14:textId="77777777" w:rsidR="00A43AC3" w:rsidRPr="001F5925" w:rsidRDefault="00A43AC3" w:rsidP="00C2493B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1F5925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# studies</w:t>
            </w:r>
          </w:p>
        </w:tc>
        <w:tc>
          <w:tcPr>
            <w:tcW w:w="990" w:type="dxa"/>
            <w:tcBorders>
              <w:left w:val="single" w:sz="36" w:space="0" w:color="auto"/>
              <w:bottom w:val="single" w:sz="4" w:space="0" w:color="auto"/>
            </w:tcBorders>
          </w:tcPr>
          <w:p w14:paraId="6440D88A" w14:textId="77777777" w:rsidR="00A43AC3" w:rsidRPr="001F5925" w:rsidRDefault="00A43AC3" w:rsidP="00C2493B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1F5925">
              <w:rPr>
                <w:b/>
                <w:sz w:val="20"/>
                <w:szCs w:val="20"/>
              </w:rPr>
              <w:t># seq-uences</w:t>
            </w:r>
          </w:p>
        </w:tc>
        <w:tc>
          <w:tcPr>
            <w:tcW w:w="900" w:type="dxa"/>
            <w:tcBorders>
              <w:bottom w:val="single" w:sz="4" w:space="0" w:color="auto"/>
              <w:right w:val="single" w:sz="36" w:space="0" w:color="auto"/>
            </w:tcBorders>
          </w:tcPr>
          <w:p w14:paraId="26C014F4" w14:textId="77777777" w:rsidR="00A43AC3" w:rsidRPr="001F5925" w:rsidRDefault="00A43AC3" w:rsidP="00C2493B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1F5925">
              <w:rPr>
                <w:b/>
                <w:sz w:val="20"/>
                <w:szCs w:val="20"/>
              </w:rPr>
              <w:t># studies</w:t>
            </w:r>
          </w:p>
        </w:tc>
        <w:tc>
          <w:tcPr>
            <w:tcW w:w="990" w:type="dxa"/>
            <w:tcBorders>
              <w:left w:val="single" w:sz="36" w:space="0" w:color="auto"/>
              <w:bottom w:val="single" w:sz="4" w:space="0" w:color="auto"/>
            </w:tcBorders>
          </w:tcPr>
          <w:p w14:paraId="31F0A0EB" w14:textId="77777777" w:rsidR="00A43AC3" w:rsidRPr="001F5925" w:rsidRDefault="00A43AC3" w:rsidP="00C2493B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1F5925">
              <w:rPr>
                <w:b/>
                <w:sz w:val="20"/>
                <w:szCs w:val="20"/>
              </w:rPr>
              <w:t xml:space="preserve"># </w:t>
            </w:r>
            <w:r>
              <w:rPr>
                <w:b/>
                <w:sz w:val="20"/>
                <w:szCs w:val="20"/>
              </w:rPr>
              <w:t>sequences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775A2DC3" w14:textId="77777777" w:rsidR="00A43AC3" w:rsidRPr="001F5925" w:rsidRDefault="00A43AC3" w:rsidP="00C2493B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1F5925">
              <w:rPr>
                <w:b/>
                <w:sz w:val="20"/>
                <w:szCs w:val="20"/>
              </w:rPr>
              <w:t xml:space="preserve"># </w:t>
            </w:r>
            <w:r>
              <w:rPr>
                <w:b/>
                <w:sz w:val="20"/>
                <w:szCs w:val="20"/>
              </w:rPr>
              <w:t>studies</w:t>
            </w:r>
          </w:p>
        </w:tc>
      </w:tr>
      <w:tr w:rsidR="00A43AC3" w:rsidRPr="008147FE" w14:paraId="1CB3AE2D" w14:textId="77777777" w:rsidTr="00C2493B">
        <w:tc>
          <w:tcPr>
            <w:tcW w:w="2808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69D074E" w14:textId="77777777" w:rsidR="00A43AC3" w:rsidRPr="00E0667E" w:rsidRDefault="00A43AC3" w:rsidP="00C2493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0667E">
              <w:rPr>
                <w:rFonts w:ascii="Times New Roman" w:hAnsi="Times New Roman" w:cs="Times New Roman"/>
                <w:b/>
                <w:sz w:val="20"/>
                <w:szCs w:val="20"/>
              </w:rPr>
              <w:t>Bacteria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2DF854" w14:textId="77777777" w:rsidR="00A43AC3" w:rsidRPr="00E0667E" w:rsidRDefault="00A43AC3" w:rsidP="00C2493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36" w:space="0" w:color="auto"/>
            </w:tcBorders>
          </w:tcPr>
          <w:p w14:paraId="7B9C82CF" w14:textId="77777777" w:rsidR="00A43AC3" w:rsidRPr="00E0667E" w:rsidRDefault="00A43AC3" w:rsidP="00C2493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36" w:space="0" w:color="auto"/>
              <w:bottom w:val="single" w:sz="4" w:space="0" w:color="auto"/>
              <w:right w:val="nil"/>
            </w:tcBorders>
          </w:tcPr>
          <w:p w14:paraId="3E53264D" w14:textId="77777777" w:rsidR="00A43AC3" w:rsidRPr="00E0667E" w:rsidRDefault="00A43AC3" w:rsidP="00C2493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36" w:space="0" w:color="auto"/>
            </w:tcBorders>
          </w:tcPr>
          <w:p w14:paraId="16F12F6B" w14:textId="77777777" w:rsidR="00A43AC3" w:rsidRPr="00E0667E" w:rsidRDefault="00A43AC3" w:rsidP="00C2493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36" w:space="0" w:color="auto"/>
              <w:bottom w:val="single" w:sz="4" w:space="0" w:color="auto"/>
              <w:right w:val="nil"/>
            </w:tcBorders>
          </w:tcPr>
          <w:p w14:paraId="3DB4CE60" w14:textId="77777777" w:rsidR="00A43AC3" w:rsidRPr="00E0667E" w:rsidRDefault="00A43AC3" w:rsidP="00C2493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C5DFCAF" w14:textId="77777777" w:rsidR="00A43AC3" w:rsidRPr="00E0667E" w:rsidRDefault="00A43AC3" w:rsidP="00C2493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A43AC3" w:rsidRPr="008147FE" w14:paraId="0D023382" w14:textId="77777777" w:rsidTr="00C2493B">
        <w:tc>
          <w:tcPr>
            <w:tcW w:w="2808" w:type="dxa"/>
            <w:tcBorders>
              <w:top w:val="single" w:sz="4" w:space="0" w:color="auto"/>
            </w:tcBorders>
            <w:vAlign w:val="bottom"/>
          </w:tcPr>
          <w:p w14:paraId="342DBDB4" w14:textId="77777777" w:rsidR="00A43AC3" w:rsidRPr="00E0667E" w:rsidRDefault="00A43AC3" w:rsidP="00C2493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06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bottom"/>
          </w:tcPr>
          <w:p w14:paraId="59D3758F" w14:textId="77777777" w:rsidR="00A43AC3" w:rsidRPr="00E0667E" w:rsidRDefault="00A43AC3" w:rsidP="00C249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667E">
              <w:rPr>
                <w:rFonts w:ascii="Times New Roman" w:hAnsi="Times New Roman" w:cs="Times New Roman"/>
                <w:sz w:val="20"/>
                <w:szCs w:val="20"/>
              </w:rPr>
              <w:t>525711</w:t>
            </w:r>
          </w:p>
        </w:tc>
        <w:tc>
          <w:tcPr>
            <w:tcW w:w="810" w:type="dxa"/>
            <w:tcBorders>
              <w:top w:val="single" w:sz="4" w:space="0" w:color="auto"/>
              <w:right w:val="single" w:sz="36" w:space="0" w:color="auto"/>
            </w:tcBorders>
            <w:vAlign w:val="bottom"/>
          </w:tcPr>
          <w:p w14:paraId="2051E09E" w14:textId="77777777" w:rsidR="00A43AC3" w:rsidRPr="00E0667E" w:rsidRDefault="00A43AC3" w:rsidP="00C249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6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36" w:space="0" w:color="auto"/>
            </w:tcBorders>
          </w:tcPr>
          <w:p w14:paraId="0022D5EF" w14:textId="77777777" w:rsidR="00A43AC3" w:rsidRPr="00E0667E" w:rsidRDefault="00A43AC3" w:rsidP="00C249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8</w:t>
            </w:r>
          </w:p>
        </w:tc>
        <w:tc>
          <w:tcPr>
            <w:tcW w:w="900" w:type="dxa"/>
            <w:tcBorders>
              <w:top w:val="single" w:sz="4" w:space="0" w:color="auto"/>
              <w:right w:val="single" w:sz="36" w:space="0" w:color="auto"/>
            </w:tcBorders>
          </w:tcPr>
          <w:p w14:paraId="5375DEB5" w14:textId="77777777" w:rsidR="00A43AC3" w:rsidRPr="00E0667E" w:rsidRDefault="00A43AC3" w:rsidP="00C249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6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36" w:space="0" w:color="auto"/>
            </w:tcBorders>
          </w:tcPr>
          <w:p w14:paraId="6BED9806" w14:textId="77777777" w:rsidR="00A43AC3" w:rsidRPr="00E0667E" w:rsidRDefault="00A43AC3" w:rsidP="00C249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6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14EE1757" w14:textId="77777777" w:rsidR="00A43AC3" w:rsidRPr="00E0667E" w:rsidRDefault="00A43AC3" w:rsidP="00C249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667E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A43AC3" w:rsidRPr="008147FE" w14:paraId="1FCB2BA4" w14:textId="77777777" w:rsidTr="00C2493B">
        <w:tc>
          <w:tcPr>
            <w:tcW w:w="2808" w:type="dxa"/>
            <w:vAlign w:val="bottom"/>
          </w:tcPr>
          <w:p w14:paraId="287EBFF8" w14:textId="77777777" w:rsidR="00A43AC3" w:rsidRPr="00E0667E" w:rsidRDefault="00A43AC3" w:rsidP="00C2493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06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uman-adjacent</w:t>
            </w:r>
          </w:p>
        </w:tc>
        <w:tc>
          <w:tcPr>
            <w:tcW w:w="1260" w:type="dxa"/>
            <w:vAlign w:val="bottom"/>
          </w:tcPr>
          <w:p w14:paraId="21975A59" w14:textId="77777777" w:rsidR="00A43AC3" w:rsidRPr="00E0667E" w:rsidRDefault="00A43AC3" w:rsidP="00C249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 w:rsidRPr="00E0667E">
              <w:rPr>
                <w:rFonts w:ascii="Times New Roman" w:hAnsi="Times New Roman" w:cs="Times New Roman"/>
                <w:sz w:val="20"/>
                <w:szCs w:val="20"/>
              </w:rPr>
              <w:t>696</w:t>
            </w:r>
          </w:p>
        </w:tc>
        <w:tc>
          <w:tcPr>
            <w:tcW w:w="810" w:type="dxa"/>
            <w:tcBorders>
              <w:right w:val="single" w:sz="36" w:space="0" w:color="auto"/>
            </w:tcBorders>
            <w:vAlign w:val="bottom"/>
          </w:tcPr>
          <w:p w14:paraId="4671C639" w14:textId="77777777" w:rsidR="00A43AC3" w:rsidRPr="00E0667E" w:rsidRDefault="00A43AC3" w:rsidP="00C249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6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990" w:type="dxa"/>
            <w:tcBorders>
              <w:left w:val="single" w:sz="36" w:space="0" w:color="auto"/>
            </w:tcBorders>
          </w:tcPr>
          <w:p w14:paraId="15CE53E6" w14:textId="77777777" w:rsidR="00A43AC3" w:rsidRPr="00E0667E" w:rsidRDefault="00A43AC3" w:rsidP="00C249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900" w:type="dxa"/>
            <w:tcBorders>
              <w:right w:val="single" w:sz="36" w:space="0" w:color="auto"/>
            </w:tcBorders>
          </w:tcPr>
          <w:p w14:paraId="27755435" w14:textId="77777777" w:rsidR="00A43AC3" w:rsidRPr="00E0667E" w:rsidRDefault="00A43AC3" w:rsidP="00C249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667E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990" w:type="dxa"/>
            <w:tcBorders>
              <w:left w:val="single" w:sz="36" w:space="0" w:color="auto"/>
            </w:tcBorders>
          </w:tcPr>
          <w:p w14:paraId="5B2C2AD4" w14:textId="77777777" w:rsidR="00A43AC3" w:rsidRPr="00E0667E" w:rsidRDefault="00A43AC3" w:rsidP="00C249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6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00" w:type="dxa"/>
          </w:tcPr>
          <w:p w14:paraId="4873DBFC" w14:textId="77777777" w:rsidR="00A43AC3" w:rsidRPr="00E0667E" w:rsidRDefault="00A43AC3" w:rsidP="00C249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667E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A43AC3" w:rsidRPr="008147FE" w14:paraId="52121CA7" w14:textId="77777777" w:rsidTr="00C2493B">
        <w:tc>
          <w:tcPr>
            <w:tcW w:w="2808" w:type="dxa"/>
            <w:vAlign w:val="bottom"/>
          </w:tcPr>
          <w:p w14:paraId="5055E4EE" w14:textId="77777777" w:rsidR="00A43AC3" w:rsidRPr="00E0667E" w:rsidRDefault="00A43AC3" w:rsidP="00C2493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now</w:t>
            </w:r>
          </w:p>
        </w:tc>
        <w:tc>
          <w:tcPr>
            <w:tcW w:w="1260" w:type="dxa"/>
            <w:vAlign w:val="bottom"/>
          </w:tcPr>
          <w:p w14:paraId="0A3C5AB4" w14:textId="77777777" w:rsidR="00A43AC3" w:rsidRPr="00E0667E" w:rsidRDefault="00A43AC3" w:rsidP="00C249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E0667E">
              <w:rPr>
                <w:rFonts w:ascii="Times New Roman" w:hAnsi="Times New Roman" w:cs="Times New Roman"/>
                <w:sz w:val="20"/>
                <w:szCs w:val="20"/>
              </w:rPr>
              <w:t>085</w:t>
            </w:r>
          </w:p>
        </w:tc>
        <w:tc>
          <w:tcPr>
            <w:tcW w:w="810" w:type="dxa"/>
            <w:tcBorders>
              <w:right w:val="single" w:sz="36" w:space="0" w:color="auto"/>
            </w:tcBorders>
            <w:vAlign w:val="bottom"/>
          </w:tcPr>
          <w:p w14:paraId="48704F82" w14:textId="77777777" w:rsidR="00A43AC3" w:rsidRPr="00E0667E" w:rsidRDefault="00A43AC3" w:rsidP="00C249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6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990" w:type="dxa"/>
            <w:tcBorders>
              <w:left w:val="single" w:sz="36" w:space="0" w:color="auto"/>
            </w:tcBorders>
          </w:tcPr>
          <w:p w14:paraId="17A6F6D6" w14:textId="77777777" w:rsidR="00A43AC3" w:rsidRPr="00E0667E" w:rsidRDefault="00A43AC3" w:rsidP="00C249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53</w:t>
            </w:r>
          </w:p>
        </w:tc>
        <w:tc>
          <w:tcPr>
            <w:tcW w:w="900" w:type="dxa"/>
            <w:tcBorders>
              <w:right w:val="single" w:sz="36" w:space="0" w:color="auto"/>
            </w:tcBorders>
          </w:tcPr>
          <w:p w14:paraId="7B582397" w14:textId="77777777" w:rsidR="00A43AC3" w:rsidRPr="00E0667E" w:rsidRDefault="00A43AC3" w:rsidP="00C249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990" w:type="dxa"/>
            <w:tcBorders>
              <w:left w:val="single" w:sz="36" w:space="0" w:color="auto"/>
            </w:tcBorders>
          </w:tcPr>
          <w:p w14:paraId="7F5A4C5E" w14:textId="77777777" w:rsidR="00A43AC3" w:rsidRPr="00E0667E" w:rsidRDefault="00A43AC3" w:rsidP="00C249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6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00" w:type="dxa"/>
          </w:tcPr>
          <w:p w14:paraId="46309D5F" w14:textId="77777777" w:rsidR="00A43AC3" w:rsidRPr="00E0667E" w:rsidRDefault="00A43AC3" w:rsidP="00C249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667E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A43AC3" w:rsidRPr="008147FE" w14:paraId="351E1B4E" w14:textId="77777777" w:rsidTr="00C2493B">
        <w:tc>
          <w:tcPr>
            <w:tcW w:w="2808" w:type="dxa"/>
            <w:vAlign w:val="bottom"/>
          </w:tcPr>
          <w:p w14:paraId="1BE21607" w14:textId="77777777" w:rsidR="00A43AC3" w:rsidRPr="00E0667E" w:rsidRDefault="00A43AC3" w:rsidP="00C2493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06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t Springs</w:t>
            </w:r>
          </w:p>
        </w:tc>
        <w:tc>
          <w:tcPr>
            <w:tcW w:w="1260" w:type="dxa"/>
            <w:vAlign w:val="bottom"/>
          </w:tcPr>
          <w:p w14:paraId="4B73B879" w14:textId="77777777" w:rsidR="00A43AC3" w:rsidRPr="00E0667E" w:rsidRDefault="00A43AC3" w:rsidP="00C249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E0667E">
              <w:rPr>
                <w:rFonts w:ascii="Times New Roman" w:hAnsi="Times New Roman" w:cs="Times New Roman"/>
                <w:sz w:val="20"/>
                <w:szCs w:val="20"/>
              </w:rPr>
              <w:t>550</w:t>
            </w:r>
          </w:p>
        </w:tc>
        <w:tc>
          <w:tcPr>
            <w:tcW w:w="810" w:type="dxa"/>
            <w:tcBorders>
              <w:right w:val="single" w:sz="36" w:space="0" w:color="auto"/>
            </w:tcBorders>
            <w:vAlign w:val="bottom"/>
          </w:tcPr>
          <w:p w14:paraId="3178E10F" w14:textId="77777777" w:rsidR="00A43AC3" w:rsidRPr="00E0667E" w:rsidRDefault="00A43AC3" w:rsidP="00C249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6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</w:t>
            </w:r>
          </w:p>
        </w:tc>
        <w:tc>
          <w:tcPr>
            <w:tcW w:w="990" w:type="dxa"/>
            <w:tcBorders>
              <w:left w:val="single" w:sz="36" w:space="0" w:color="auto"/>
            </w:tcBorders>
          </w:tcPr>
          <w:p w14:paraId="055ED3E5" w14:textId="77777777" w:rsidR="00A43AC3" w:rsidRPr="00E0667E" w:rsidRDefault="00A43AC3" w:rsidP="00C249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6</w:t>
            </w:r>
          </w:p>
        </w:tc>
        <w:tc>
          <w:tcPr>
            <w:tcW w:w="900" w:type="dxa"/>
            <w:tcBorders>
              <w:right w:val="single" w:sz="36" w:space="0" w:color="auto"/>
            </w:tcBorders>
          </w:tcPr>
          <w:p w14:paraId="21F3AAB2" w14:textId="77777777" w:rsidR="00A43AC3" w:rsidRPr="00E0667E" w:rsidRDefault="00A43AC3" w:rsidP="00C249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66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990" w:type="dxa"/>
            <w:tcBorders>
              <w:left w:val="single" w:sz="36" w:space="0" w:color="auto"/>
            </w:tcBorders>
          </w:tcPr>
          <w:p w14:paraId="1BE8327A" w14:textId="77777777" w:rsidR="00A43AC3" w:rsidRPr="00E0667E" w:rsidRDefault="00A43AC3" w:rsidP="00C249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64</w:t>
            </w:r>
          </w:p>
        </w:tc>
        <w:tc>
          <w:tcPr>
            <w:tcW w:w="900" w:type="dxa"/>
          </w:tcPr>
          <w:p w14:paraId="35E5348F" w14:textId="77777777" w:rsidR="00A43AC3" w:rsidRPr="00E0667E" w:rsidRDefault="00A43AC3" w:rsidP="00C249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6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</w:tr>
      <w:tr w:rsidR="00A43AC3" w:rsidRPr="008147FE" w14:paraId="0A5B42F2" w14:textId="77777777" w:rsidTr="00C2493B">
        <w:tc>
          <w:tcPr>
            <w:tcW w:w="2808" w:type="dxa"/>
            <w:vAlign w:val="bottom"/>
          </w:tcPr>
          <w:p w14:paraId="5F0A5281" w14:textId="77777777" w:rsidR="00A43AC3" w:rsidRPr="00E0667E" w:rsidRDefault="00A43AC3" w:rsidP="00C2493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06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s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associated</w:t>
            </w:r>
          </w:p>
        </w:tc>
        <w:tc>
          <w:tcPr>
            <w:tcW w:w="1260" w:type="dxa"/>
            <w:vAlign w:val="bottom"/>
          </w:tcPr>
          <w:p w14:paraId="2A0C1088" w14:textId="77777777" w:rsidR="00A43AC3" w:rsidRPr="00E0667E" w:rsidRDefault="00A43AC3" w:rsidP="00C249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667E">
              <w:rPr>
                <w:rFonts w:ascii="Times New Roman" w:hAnsi="Times New Roman" w:cs="Times New Roman"/>
                <w:sz w:val="20"/>
                <w:szCs w:val="20"/>
              </w:rPr>
              <w:t>209274</w:t>
            </w:r>
          </w:p>
        </w:tc>
        <w:tc>
          <w:tcPr>
            <w:tcW w:w="810" w:type="dxa"/>
            <w:tcBorders>
              <w:right w:val="single" w:sz="36" w:space="0" w:color="auto"/>
            </w:tcBorders>
            <w:vAlign w:val="bottom"/>
          </w:tcPr>
          <w:p w14:paraId="2BE2F9F0" w14:textId="77777777" w:rsidR="00A43AC3" w:rsidRPr="00E0667E" w:rsidRDefault="00A43AC3" w:rsidP="00C249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6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6</w:t>
            </w:r>
          </w:p>
        </w:tc>
        <w:tc>
          <w:tcPr>
            <w:tcW w:w="990" w:type="dxa"/>
            <w:tcBorders>
              <w:left w:val="single" w:sz="36" w:space="0" w:color="auto"/>
            </w:tcBorders>
          </w:tcPr>
          <w:p w14:paraId="3D9B3F6F" w14:textId="77777777" w:rsidR="00A43AC3" w:rsidRPr="00E0667E" w:rsidRDefault="00A43AC3" w:rsidP="00C249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20</w:t>
            </w:r>
          </w:p>
        </w:tc>
        <w:tc>
          <w:tcPr>
            <w:tcW w:w="900" w:type="dxa"/>
            <w:tcBorders>
              <w:right w:val="single" w:sz="36" w:space="0" w:color="auto"/>
            </w:tcBorders>
          </w:tcPr>
          <w:p w14:paraId="07DD5799" w14:textId="77777777" w:rsidR="00A43AC3" w:rsidRPr="00E0667E" w:rsidRDefault="00A43AC3" w:rsidP="00C249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66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7</w:t>
            </w:r>
          </w:p>
        </w:tc>
        <w:tc>
          <w:tcPr>
            <w:tcW w:w="990" w:type="dxa"/>
            <w:tcBorders>
              <w:left w:val="single" w:sz="36" w:space="0" w:color="auto"/>
            </w:tcBorders>
          </w:tcPr>
          <w:p w14:paraId="51764CFE" w14:textId="77777777" w:rsidR="00A43AC3" w:rsidRPr="00E0667E" w:rsidRDefault="00A43AC3" w:rsidP="00C249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900" w:type="dxa"/>
          </w:tcPr>
          <w:p w14:paraId="42747FE5" w14:textId="77777777" w:rsidR="00A43AC3" w:rsidRPr="00E0667E" w:rsidRDefault="00A43AC3" w:rsidP="00C249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6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</w:tr>
      <w:tr w:rsidR="00A43AC3" w:rsidRPr="008147FE" w14:paraId="00188998" w14:textId="77777777" w:rsidTr="00C2493B">
        <w:tc>
          <w:tcPr>
            <w:tcW w:w="2808" w:type="dxa"/>
            <w:vAlign w:val="bottom"/>
          </w:tcPr>
          <w:p w14:paraId="6A23EDB7" w14:textId="77777777" w:rsidR="00A43AC3" w:rsidRPr="00E0667E" w:rsidRDefault="00A43AC3" w:rsidP="00C2493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06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awater</w:t>
            </w:r>
          </w:p>
        </w:tc>
        <w:tc>
          <w:tcPr>
            <w:tcW w:w="1260" w:type="dxa"/>
            <w:vAlign w:val="bottom"/>
          </w:tcPr>
          <w:p w14:paraId="7F638155" w14:textId="77777777" w:rsidR="00A43AC3" w:rsidRPr="00E0667E" w:rsidRDefault="00A43AC3" w:rsidP="00C249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</w:t>
            </w:r>
            <w:r w:rsidRPr="00E0667E">
              <w:rPr>
                <w:rFonts w:ascii="Times New Roman" w:hAnsi="Times New Roman" w:cs="Times New Roman"/>
                <w:sz w:val="20"/>
                <w:szCs w:val="20"/>
              </w:rPr>
              <w:t>158</w:t>
            </w:r>
          </w:p>
        </w:tc>
        <w:tc>
          <w:tcPr>
            <w:tcW w:w="810" w:type="dxa"/>
            <w:tcBorders>
              <w:right w:val="single" w:sz="36" w:space="0" w:color="auto"/>
            </w:tcBorders>
            <w:vAlign w:val="bottom"/>
          </w:tcPr>
          <w:p w14:paraId="2765A3C0" w14:textId="77777777" w:rsidR="00A43AC3" w:rsidRPr="00E0667E" w:rsidRDefault="00A43AC3" w:rsidP="00C249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6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1</w:t>
            </w:r>
          </w:p>
        </w:tc>
        <w:tc>
          <w:tcPr>
            <w:tcW w:w="990" w:type="dxa"/>
            <w:tcBorders>
              <w:left w:val="single" w:sz="36" w:space="0" w:color="auto"/>
            </w:tcBorders>
          </w:tcPr>
          <w:p w14:paraId="0147B89F" w14:textId="77777777" w:rsidR="00A43AC3" w:rsidRPr="00E0667E" w:rsidRDefault="00A43AC3" w:rsidP="00C249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12</w:t>
            </w:r>
          </w:p>
        </w:tc>
        <w:tc>
          <w:tcPr>
            <w:tcW w:w="900" w:type="dxa"/>
            <w:tcBorders>
              <w:right w:val="single" w:sz="36" w:space="0" w:color="auto"/>
            </w:tcBorders>
          </w:tcPr>
          <w:p w14:paraId="37826442" w14:textId="77777777" w:rsidR="00A43AC3" w:rsidRPr="00E0667E" w:rsidRDefault="00A43AC3" w:rsidP="00C249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66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990" w:type="dxa"/>
            <w:tcBorders>
              <w:left w:val="single" w:sz="36" w:space="0" w:color="auto"/>
            </w:tcBorders>
          </w:tcPr>
          <w:p w14:paraId="204D102C" w14:textId="77777777" w:rsidR="00A43AC3" w:rsidRPr="00E0667E" w:rsidRDefault="00A43AC3" w:rsidP="00C249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70</w:t>
            </w:r>
          </w:p>
        </w:tc>
        <w:tc>
          <w:tcPr>
            <w:tcW w:w="900" w:type="dxa"/>
          </w:tcPr>
          <w:p w14:paraId="47721EE8" w14:textId="77777777" w:rsidR="00A43AC3" w:rsidRPr="00E0667E" w:rsidRDefault="00A43AC3" w:rsidP="00C249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</w:t>
            </w:r>
          </w:p>
        </w:tc>
      </w:tr>
      <w:tr w:rsidR="00A43AC3" w:rsidRPr="008147FE" w14:paraId="362E8607" w14:textId="77777777" w:rsidTr="00C2493B">
        <w:tc>
          <w:tcPr>
            <w:tcW w:w="2808" w:type="dxa"/>
            <w:vAlign w:val="bottom"/>
          </w:tcPr>
          <w:p w14:paraId="4863417E" w14:textId="77777777" w:rsidR="00A43AC3" w:rsidRPr="00E0667E" w:rsidRDefault="00A43AC3" w:rsidP="00C2493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06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eshwater</w:t>
            </w:r>
          </w:p>
        </w:tc>
        <w:tc>
          <w:tcPr>
            <w:tcW w:w="1260" w:type="dxa"/>
            <w:vAlign w:val="bottom"/>
          </w:tcPr>
          <w:p w14:paraId="22D45E3C" w14:textId="77777777" w:rsidR="00A43AC3" w:rsidRPr="00E0667E" w:rsidRDefault="00A43AC3" w:rsidP="00C249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667E">
              <w:rPr>
                <w:rFonts w:ascii="Times New Roman" w:hAnsi="Times New Roman" w:cs="Times New Roman"/>
                <w:sz w:val="20"/>
                <w:szCs w:val="20"/>
              </w:rPr>
              <w:t>25445</w:t>
            </w:r>
          </w:p>
        </w:tc>
        <w:tc>
          <w:tcPr>
            <w:tcW w:w="810" w:type="dxa"/>
            <w:tcBorders>
              <w:right w:val="single" w:sz="36" w:space="0" w:color="auto"/>
            </w:tcBorders>
            <w:vAlign w:val="bottom"/>
          </w:tcPr>
          <w:p w14:paraId="482FF4A5" w14:textId="77777777" w:rsidR="00A43AC3" w:rsidRPr="00E0667E" w:rsidRDefault="00A43AC3" w:rsidP="00C249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6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0</w:t>
            </w:r>
          </w:p>
        </w:tc>
        <w:tc>
          <w:tcPr>
            <w:tcW w:w="990" w:type="dxa"/>
            <w:tcBorders>
              <w:left w:val="single" w:sz="36" w:space="0" w:color="auto"/>
            </w:tcBorders>
          </w:tcPr>
          <w:p w14:paraId="72C93767" w14:textId="77777777" w:rsidR="00A43AC3" w:rsidRPr="00E0667E" w:rsidRDefault="00A43AC3" w:rsidP="00C249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84</w:t>
            </w:r>
          </w:p>
        </w:tc>
        <w:tc>
          <w:tcPr>
            <w:tcW w:w="900" w:type="dxa"/>
            <w:tcBorders>
              <w:right w:val="single" w:sz="36" w:space="0" w:color="auto"/>
            </w:tcBorders>
          </w:tcPr>
          <w:p w14:paraId="2C5F65FA" w14:textId="77777777" w:rsidR="00A43AC3" w:rsidRPr="00E0667E" w:rsidRDefault="00A43AC3" w:rsidP="00C249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66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8</w:t>
            </w:r>
          </w:p>
        </w:tc>
        <w:tc>
          <w:tcPr>
            <w:tcW w:w="990" w:type="dxa"/>
            <w:tcBorders>
              <w:left w:val="single" w:sz="36" w:space="0" w:color="auto"/>
            </w:tcBorders>
          </w:tcPr>
          <w:p w14:paraId="62D7EF86" w14:textId="77777777" w:rsidR="00A43AC3" w:rsidRPr="00E0667E" w:rsidRDefault="00A43AC3" w:rsidP="00C249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6</w:t>
            </w:r>
          </w:p>
        </w:tc>
        <w:tc>
          <w:tcPr>
            <w:tcW w:w="900" w:type="dxa"/>
          </w:tcPr>
          <w:p w14:paraId="110CE15E" w14:textId="77777777" w:rsidR="00A43AC3" w:rsidRPr="00E0667E" w:rsidRDefault="00A43AC3" w:rsidP="00C249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6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A43AC3" w:rsidRPr="008147FE" w14:paraId="2D9D40AB" w14:textId="77777777" w:rsidTr="00C2493B">
        <w:tc>
          <w:tcPr>
            <w:tcW w:w="2808" w:type="dxa"/>
            <w:vAlign w:val="bottom"/>
          </w:tcPr>
          <w:p w14:paraId="31D87AD5" w14:textId="77777777" w:rsidR="00A43AC3" w:rsidRPr="00E0667E" w:rsidRDefault="00A43AC3" w:rsidP="00C2493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06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rrestrial subsurface</w:t>
            </w:r>
          </w:p>
        </w:tc>
        <w:tc>
          <w:tcPr>
            <w:tcW w:w="1260" w:type="dxa"/>
            <w:vAlign w:val="bottom"/>
          </w:tcPr>
          <w:p w14:paraId="58ED115F" w14:textId="77777777" w:rsidR="00A43AC3" w:rsidRPr="00E0667E" w:rsidRDefault="00A43AC3" w:rsidP="00C249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</w:t>
            </w:r>
            <w:r w:rsidRPr="00E0667E">
              <w:rPr>
                <w:rFonts w:ascii="Times New Roman" w:hAnsi="Times New Roman" w:cs="Times New Roman"/>
                <w:sz w:val="20"/>
                <w:szCs w:val="20"/>
              </w:rPr>
              <w:t>581</w:t>
            </w:r>
          </w:p>
        </w:tc>
        <w:tc>
          <w:tcPr>
            <w:tcW w:w="810" w:type="dxa"/>
            <w:tcBorders>
              <w:right w:val="single" w:sz="36" w:space="0" w:color="auto"/>
            </w:tcBorders>
            <w:vAlign w:val="bottom"/>
          </w:tcPr>
          <w:p w14:paraId="19C05B1B" w14:textId="77777777" w:rsidR="00A43AC3" w:rsidRPr="00E0667E" w:rsidRDefault="00A43AC3" w:rsidP="00C249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6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6</w:t>
            </w:r>
          </w:p>
        </w:tc>
        <w:tc>
          <w:tcPr>
            <w:tcW w:w="990" w:type="dxa"/>
            <w:tcBorders>
              <w:left w:val="single" w:sz="36" w:space="0" w:color="auto"/>
            </w:tcBorders>
          </w:tcPr>
          <w:p w14:paraId="0373DC60" w14:textId="77777777" w:rsidR="00A43AC3" w:rsidRPr="00E0667E" w:rsidRDefault="00A43AC3" w:rsidP="00C249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69</w:t>
            </w:r>
          </w:p>
        </w:tc>
        <w:tc>
          <w:tcPr>
            <w:tcW w:w="900" w:type="dxa"/>
            <w:tcBorders>
              <w:right w:val="single" w:sz="36" w:space="0" w:color="auto"/>
            </w:tcBorders>
          </w:tcPr>
          <w:p w14:paraId="0ED9FFE2" w14:textId="77777777" w:rsidR="00A43AC3" w:rsidRPr="00E0667E" w:rsidRDefault="00A43AC3" w:rsidP="00C249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6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9</w:t>
            </w:r>
          </w:p>
        </w:tc>
        <w:tc>
          <w:tcPr>
            <w:tcW w:w="990" w:type="dxa"/>
            <w:tcBorders>
              <w:left w:val="single" w:sz="36" w:space="0" w:color="auto"/>
            </w:tcBorders>
          </w:tcPr>
          <w:p w14:paraId="5C3A2CA2" w14:textId="77777777" w:rsidR="00A43AC3" w:rsidRPr="00E0667E" w:rsidRDefault="00A43AC3" w:rsidP="00C249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4</w:t>
            </w:r>
          </w:p>
        </w:tc>
        <w:tc>
          <w:tcPr>
            <w:tcW w:w="900" w:type="dxa"/>
          </w:tcPr>
          <w:p w14:paraId="3ECF3125" w14:textId="77777777" w:rsidR="00A43AC3" w:rsidRPr="00E0667E" w:rsidRDefault="00A43AC3" w:rsidP="00C249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A43AC3" w:rsidRPr="008147FE" w14:paraId="39087CE4" w14:textId="77777777" w:rsidTr="00C2493B">
        <w:tc>
          <w:tcPr>
            <w:tcW w:w="2808" w:type="dxa"/>
            <w:vAlign w:val="bottom"/>
          </w:tcPr>
          <w:p w14:paraId="04C6AD00" w14:textId="77777777" w:rsidR="00A43AC3" w:rsidRPr="00E0667E" w:rsidRDefault="00A43AC3" w:rsidP="00C2493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06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oreactor</w:t>
            </w:r>
          </w:p>
        </w:tc>
        <w:tc>
          <w:tcPr>
            <w:tcW w:w="1260" w:type="dxa"/>
            <w:vAlign w:val="bottom"/>
          </w:tcPr>
          <w:p w14:paraId="54E79A69" w14:textId="77777777" w:rsidR="00A43AC3" w:rsidRPr="00E0667E" w:rsidRDefault="00A43AC3" w:rsidP="00C249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</w:t>
            </w:r>
            <w:r w:rsidRPr="00E0667E">
              <w:rPr>
                <w:rFonts w:ascii="Times New Roman" w:hAnsi="Times New Roman" w:cs="Times New Roman"/>
                <w:sz w:val="20"/>
                <w:szCs w:val="20"/>
              </w:rPr>
              <w:t>857</w:t>
            </w:r>
          </w:p>
        </w:tc>
        <w:tc>
          <w:tcPr>
            <w:tcW w:w="810" w:type="dxa"/>
            <w:tcBorders>
              <w:right w:val="single" w:sz="36" w:space="0" w:color="auto"/>
            </w:tcBorders>
            <w:vAlign w:val="bottom"/>
          </w:tcPr>
          <w:p w14:paraId="541B9DF0" w14:textId="77777777" w:rsidR="00A43AC3" w:rsidRPr="00E0667E" w:rsidRDefault="00A43AC3" w:rsidP="00C249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6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3</w:t>
            </w:r>
          </w:p>
        </w:tc>
        <w:tc>
          <w:tcPr>
            <w:tcW w:w="990" w:type="dxa"/>
            <w:tcBorders>
              <w:left w:val="single" w:sz="36" w:space="0" w:color="auto"/>
            </w:tcBorders>
          </w:tcPr>
          <w:p w14:paraId="4286DA54" w14:textId="77777777" w:rsidR="00A43AC3" w:rsidRPr="00E0667E" w:rsidRDefault="00A43AC3" w:rsidP="00C249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63</w:t>
            </w:r>
          </w:p>
        </w:tc>
        <w:tc>
          <w:tcPr>
            <w:tcW w:w="900" w:type="dxa"/>
            <w:tcBorders>
              <w:right w:val="single" w:sz="36" w:space="0" w:color="auto"/>
            </w:tcBorders>
          </w:tcPr>
          <w:p w14:paraId="4A728FB2" w14:textId="77777777" w:rsidR="00A43AC3" w:rsidRPr="00E0667E" w:rsidRDefault="00A43AC3" w:rsidP="00C249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66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6</w:t>
            </w:r>
          </w:p>
        </w:tc>
        <w:tc>
          <w:tcPr>
            <w:tcW w:w="990" w:type="dxa"/>
            <w:tcBorders>
              <w:left w:val="single" w:sz="36" w:space="0" w:color="auto"/>
            </w:tcBorders>
          </w:tcPr>
          <w:p w14:paraId="27FF8EEF" w14:textId="77777777" w:rsidR="00A43AC3" w:rsidRPr="00E0667E" w:rsidRDefault="00A43AC3" w:rsidP="00C249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08</w:t>
            </w:r>
          </w:p>
        </w:tc>
        <w:tc>
          <w:tcPr>
            <w:tcW w:w="900" w:type="dxa"/>
          </w:tcPr>
          <w:p w14:paraId="121B368D" w14:textId="77777777" w:rsidR="00A43AC3" w:rsidRPr="00E0667E" w:rsidRDefault="00A43AC3" w:rsidP="00C249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6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</w:tr>
      <w:tr w:rsidR="00A43AC3" w:rsidRPr="008147FE" w14:paraId="603B31C0" w14:textId="77777777" w:rsidTr="00C2493B">
        <w:tc>
          <w:tcPr>
            <w:tcW w:w="2808" w:type="dxa"/>
            <w:vAlign w:val="bottom"/>
          </w:tcPr>
          <w:p w14:paraId="15ABFD1D" w14:textId="77777777" w:rsidR="00A43AC3" w:rsidRPr="00E0667E" w:rsidRDefault="00A43AC3" w:rsidP="00C2493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06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il</w:t>
            </w:r>
          </w:p>
        </w:tc>
        <w:tc>
          <w:tcPr>
            <w:tcW w:w="1260" w:type="dxa"/>
            <w:vAlign w:val="bottom"/>
          </w:tcPr>
          <w:p w14:paraId="021A038D" w14:textId="77777777" w:rsidR="00A43AC3" w:rsidRPr="00E0667E" w:rsidRDefault="00A43AC3" w:rsidP="00C249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4</w:t>
            </w:r>
            <w:r w:rsidRPr="00E0667E">
              <w:rPr>
                <w:rFonts w:ascii="Times New Roman" w:hAnsi="Times New Roman" w:cs="Times New Roman"/>
                <w:sz w:val="20"/>
                <w:szCs w:val="20"/>
              </w:rPr>
              <w:t>367</w:t>
            </w:r>
          </w:p>
        </w:tc>
        <w:tc>
          <w:tcPr>
            <w:tcW w:w="810" w:type="dxa"/>
            <w:tcBorders>
              <w:right w:val="single" w:sz="36" w:space="0" w:color="auto"/>
            </w:tcBorders>
            <w:vAlign w:val="bottom"/>
          </w:tcPr>
          <w:p w14:paraId="3B06ECAC" w14:textId="77777777" w:rsidR="00A43AC3" w:rsidRPr="00E0667E" w:rsidRDefault="00A43AC3" w:rsidP="00C249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6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9</w:t>
            </w:r>
          </w:p>
        </w:tc>
        <w:tc>
          <w:tcPr>
            <w:tcW w:w="990" w:type="dxa"/>
            <w:tcBorders>
              <w:left w:val="single" w:sz="36" w:space="0" w:color="auto"/>
            </w:tcBorders>
          </w:tcPr>
          <w:p w14:paraId="13B26206" w14:textId="77777777" w:rsidR="00A43AC3" w:rsidRPr="00E0667E" w:rsidRDefault="00A43AC3" w:rsidP="00C249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93</w:t>
            </w:r>
          </w:p>
        </w:tc>
        <w:tc>
          <w:tcPr>
            <w:tcW w:w="900" w:type="dxa"/>
            <w:tcBorders>
              <w:right w:val="single" w:sz="36" w:space="0" w:color="auto"/>
            </w:tcBorders>
          </w:tcPr>
          <w:p w14:paraId="3D673B00" w14:textId="77777777" w:rsidR="00A43AC3" w:rsidRPr="00E0667E" w:rsidRDefault="00A43AC3" w:rsidP="00C249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66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7</w:t>
            </w:r>
          </w:p>
        </w:tc>
        <w:tc>
          <w:tcPr>
            <w:tcW w:w="990" w:type="dxa"/>
            <w:tcBorders>
              <w:left w:val="single" w:sz="36" w:space="0" w:color="auto"/>
            </w:tcBorders>
          </w:tcPr>
          <w:p w14:paraId="3C4F3908" w14:textId="77777777" w:rsidR="00A43AC3" w:rsidRPr="00E0667E" w:rsidRDefault="00A43AC3" w:rsidP="00C249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26</w:t>
            </w:r>
          </w:p>
        </w:tc>
        <w:tc>
          <w:tcPr>
            <w:tcW w:w="900" w:type="dxa"/>
          </w:tcPr>
          <w:p w14:paraId="464BAD11" w14:textId="77777777" w:rsidR="00A43AC3" w:rsidRPr="00E0667E" w:rsidRDefault="00A43AC3" w:rsidP="00C249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6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</w:tr>
      <w:tr w:rsidR="00A43AC3" w:rsidRPr="008147FE" w14:paraId="0342BB19" w14:textId="77777777" w:rsidTr="00C2493B">
        <w:tc>
          <w:tcPr>
            <w:tcW w:w="2808" w:type="dxa"/>
            <w:vAlign w:val="bottom"/>
          </w:tcPr>
          <w:p w14:paraId="59F08504" w14:textId="77777777" w:rsidR="00A43AC3" w:rsidRPr="00E0667E" w:rsidRDefault="00A43AC3" w:rsidP="00C2493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06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drothermal vents</w:t>
            </w:r>
          </w:p>
        </w:tc>
        <w:tc>
          <w:tcPr>
            <w:tcW w:w="1260" w:type="dxa"/>
            <w:vAlign w:val="bottom"/>
          </w:tcPr>
          <w:p w14:paraId="7B2BC45D" w14:textId="77777777" w:rsidR="00A43AC3" w:rsidRPr="00E0667E" w:rsidRDefault="00A43AC3" w:rsidP="00C249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E0667E">
              <w:rPr>
                <w:rFonts w:ascii="Times New Roman" w:hAnsi="Times New Roman" w:cs="Times New Roman"/>
                <w:sz w:val="20"/>
                <w:szCs w:val="20"/>
              </w:rPr>
              <w:t>821</w:t>
            </w:r>
          </w:p>
        </w:tc>
        <w:tc>
          <w:tcPr>
            <w:tcW w:w="810" w:type="dxa"/>
            <w:tcBorders>
              <w:right w:val="single" w:sz="36" w:space="0" w:color="auto"/>
            </w:tcBorders>
            <w:vAlign w:val="bottom"/>
          </w:tcPr>
          <w:p w14:paraId="591922CA" w14:textId="77777777" w:rsidR="00A43AC3" w:rsidRPr="00E0667E" w:rsidRDefault="00A43AC3" w:rsidP="00C249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6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990" w:type="dxa"/>
            <w:tcBorders>
              <w:left w:val="single" w:sz="36" w:space="0" w:color="auto"/>
            </w:tcBorders>
          </w:tcPr>
          <w:p w14:paraId="345874BA" w14:textId="77777777" w:rsidR="00A43AC3" w:rsidRPr="00E0667E" w:rsidRDefault="00A43AC3" w:rsidP="00C249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7</w:t>
            </w:r>
          </w:p>
        </w:tc>
        <w:tc>
          <w:tcPr>
            <w:tcW w:w="900" w:type="dxa"/>
            <w:tcBorders>
              <w:right w:val="single" w:sz="36" w:space="0" w:color="auto"/>
            </w:tcBorders>
          </w:tcPr>
          <w:p w14:paraId="4082D924" w14:textId="77777777" w:rsidR="00A43AC3" w:rsidRPr="00E0667E" w:rsidRDefault="00A43AC3" w:rsidP="00C249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667E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90" w:type="dxa"/>
            <w:tcBorders>
              <w:left w:val="single" w:sz="36" w:space="0" w:color="auto"/>
            </w:tcBorders>
          </w:tcPr>
          <w:p w14:paraId="76D0FE2F" w14:textId="77777777" w:rsidR="00A43AC3" w:rsidRPr="00E0667E" w:rsidRDefault="00A43AC3" w:rsidP="00C249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6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00" w:type="dxa"/>
          </w:tcPr>
          <w:p w14:paraId="4AB4558C" w14:textId="77777777" w:rsidR="00A43AC3" w:rsidRPr="00E0667E" w:rsidRDefault="00A43AC3" w:rsidP="00C249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667E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A43AC3" w:rsidRPr="008147FE" w14:paraId="494BEFB8" w14:textId="77777777" w:rsidTr="00C2493B">
        <w:tc>
          <w:tcPr>
            <w:tcW w:w="2808" w:type="dxa"/>
            <w:vAlign w:val="bottom"/>
          </w:tcPr>
          <w:p w14:paraId="32105C64" w14:textId="77777777" w:rsidR="00A43AC3" w:rsidRPr="00E0667E" w:rsidRDefault="00A43AC3" w:rsidP="00C2493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06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ck</w:t>
            </w:r>
          </w:p>
        </w:tc>
        <w:tc>
          <w:tcPr>
            <w:tcW w:w="1260" w:type="dxa"/>
            <w:vAlign w:val="bottom"/>
          </w:tcPr>
          <w:p w14:paraId="38B5258C" w14:textId="77777777" w:rsidR="00A43AC3" w:rsidRPr="00E0667E" w:rsidRDefault="00A43AC3" w:rsidP="00C249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E0667E">
              <w:rPr>
                <w:rFonts w:ascii="Times New Roman" w:hAnsi="Times New Roman" w:cs="Times New Roman"/>
                <w:sz w:val="20"/>
                <w:szCs w:val="20"/>
              </w:rPr>
              <w:t>457</w:t>
            </w:r>
          </w:p>
        </w:tc>
        <w:tc>
          <w:tcPr>
            <w:tcW w:w="810" w:type="dxa"/>
            <w:tcBorders>
              <w:right w:val="single" w:sz="36" w:space="0" w:color="auto"/>
            </w:tcBorders>
            <w:vAlign w:val="bottom"/>
          </w:tcPr>
          <w:p w14:paraId="186E45B3" w14:textId="77777777" w:rsidR="00A43AC3" w:rsidRPr="00E0667E" w:rsidRDefault="00A43AC3" w:rsidP="00C249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6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990" w:type="dxa"/>
            <w:tcBorders>
              <w:left w:val="single" w:sz="36" w:space="0" w:color="auto"/>
              <w:bottom w:val="single" w:sz="4" w:space="0" w:color="auto"/>
            </w:tcBorders>
          </w:tcPr>
          <w:p w14:paraId="5974B5B3" w14:textId="77777777" w:rsidR="00A43AC3" w:rsidRPr="00E0667E" w:rsidRDefault="00A43AC3" w:rsidP="00C249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667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bottom w:val="single" w:sz="4" w:space="0" w:color="auto"/>
              <w:right w:val="single" w:sz="36" w:space="0" w:color="auto"/>
            </w:tcBorders>
          </w:tcPr>
          <w:p w14:paraId="6D6B6D6A" w14:textId="77777777" w:rsidR="00A43AC3" w:rsidRPr="00E0667E" w:rsidRDefault="00A43AC3" w:rsidP="00C249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667E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90" w:type="dxa"/>
            <w:tcBorders>
              <w:left w:val="single" w:sz="36" w:space="0" w:color="auto"/>
              <w:bottom w:val="single" w:sz="4" w:space="0" w:color="auto"/>
            </w:tcBorders>
          </w:tcPr>
          <w:p w14:paraId="4D517019" w14:textId="77777777" w:rsidR="00A43AC3" w:rsidRPr="00E0667E" w:rsidRDefault="00A43AC3" w:rsidP="00C249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6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48463AD6" w14:textId="77777777" w:rsidR="00A43AC3" w:rsidRPr="00E0667E" w:rsidRDefault="00A43AC3" w:rsidP="00C249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667E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A43AC3" w:rsidRPr="008147FE" w14:paraId="33969DFE" w14:textId="77777777" w:rsidTr="00C2493B">
        <w:tc>
          <w:tcPr>
            <w:tcW w:w="2808" w:type="dxa"/>
            <w:vAlign w:val="bottom"/>
          </w:tcPr>
          <w:p w14:paraId="013846BB" w14:textId="77777777" w:rsidR="00A43AC3" w:rsidRPr="00E0667E" w:rsidRDefault="00A43AC3" w:rsidP="00C2493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06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ersaline</w:t>
            </w:r>
          </w:p>
        </w:tc>
        <w:tc>
          <w:tcPr>
            <w:tcW w:w="1260" w:type="dxa"/>
            <w:vAlign w:val="bottom"/>
          </w:tcPr>
          <w:p w14:paraId="66FE2216" w14:textId="77777777" w:rsidR="00A43AC3" w:rsidRPr="00E0667E" w:rsidRDefault="00A43AC3" w:rsidP="00C249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E0667E">
              <w:rPr>
                <w:rFonts w:ascii="Times New Roman" w:hAnsi="Times New Roman" w:cs="Times New Roman"/>
                <w:sz w:val="20"/>
                <w:szCs w:val="20"/>
              </w:rPr>
              <w:t>273</w:t>
            </w:r>
          </w:p>
        </w:tc>
        <w:tc>
          <w:tcPr>
            <w:tcW w:w="810" w:type="dxa"/>
            <w:tcBorders>
              <w:right w:val="single" w:sz="36" w:space="0" w:color="auto"/>
            </w:tcBorders>
            <w:vAlign w:val="bottom"/>
          </w:tcPr>
          <w:p w14:paraId="3E6EA200" w14:textId="77777777" w:rsidR="00A43AC3" w:rsidRPr="00E0667E" w:rsidRDefault="00A43AC3" w:rsidP="00C249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6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36" w:space="0" w:color="auto"/>
              <w:bottom w:val="single" w:sz="4" w:space="0" w:color="auto"/>
              <w:right w:val="single" w:sz="4" w:space="0" w:color="auto"/>
            </w:tcBorders>
          </w:tcPr>
          <w:p w14:paraId="3549B08B" w14:textId="77777777" w:rsidR="00A43AC3" w:rsidRPr="00E0667E" w:rsidRDefault="00A43AC3" w:rsidP="00C249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3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36" w:space="0" w:color="auto"/>
            </w:tcBorders>
          </w:tcPr>
          <w:p w14:paraId="67069677" w14:textId="77777777" w:rsidR="00A43AC3" w:rsidRPr="00E0667E" w:rsidRDefault="00A43AC3" w:rsidP="00C249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66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6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36" w:space="0" w:color="auto"/>
              <w:bottom w:val="single" w:sz="4" w:space="0" w:color="auto"/>
              <w:right w:val="single" w:sz="4" w:space="0" w:color="auto"/>
            </w:tcBorders>
          </w:tcPr>
          <w:p w14:paraId="02C7487F" w14:textId="77777777" w:rsidR="00A43AC3" w:rsidRPr="00E0667E" w:rsidRDefault="00A43AC3" w:rsidP="00C249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667E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34EDE1" w14:textId="77777777" w:rsidR="00A43AC3" w:rsidRPr="00E0667E" w:rsidRDefault="00A43AC3" w:rsidP="00C249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667E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A43AC3" w:rsidRPr="008147FE" w14:paraId="2E48E6C1" w14:textId="77777777" w:rsidTr="00C2493B">
        <w:tc>
          <w:tcPr>
            <w:tcW w:w="2808" w:type="dxa"/>
            <w:tcBorders>
              <w:bottom w:val="single" w:sz="4" w:space="0" w:color="auto"/>
            </w:tcBorders>
            <w:vAlign w:val="bottom"/>
          </w:tcPr>
          <w:p w14:paraId="3437EE2B" w14:textId="77777777" w:rsidR="00A43AC3" w:rsidRPr="00E0667E" w:rsidRDefault="00A43AC3" w:rsidP="00C2493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06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ine sediments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bottom"/>
          </w:tcPr>
          <w:p w14:paraId="60B8B9BE" w14:textId="77777777" w:rsidR="00A43AC3" w:rsidRPr="00E0667E" w:rsidRDefault="00A43AC3" w:rsidP="00C249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</w:t>
            </w:r>
            <w:r w:rsidRPr="00E0667E">
              <w:rPr>
                <w:rFonts w:ascii="Times New Roman" w:hAnsi="Times New Roman" w:cs="Times New Roman"/>
                <w:sz w:val="20"/>
                <w:szCs w:val="20"/>
              </w:rPr>
              <w:t>826</w:t>
            </w:r>
          </w:p>
        </w:tc>
        <w:tc>
          <w:tcPr>
            <w:tcW w:w="810" w:type="dxa"/>
            <w:tcBorders>
              <w:bottom w:val="single" w:sz="4" w:space="0" w:color="auto"/>
              <w:right w:val="single" w:sz="36" w:space="0" w:color="auto"/>
            </w:tcBorders>
            <w:vAlign w:val="bottom"/>
          </w:tcPr>
          <w:p w14:paraId="29BA8ADC" w14:textId="77777777" w:rsidR="00A43AC3" w:rsidRPr="00E0667E" w:rsidRDefault="00A43AC3" w:rsidP="00C249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6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8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36" w:space="0" w:color="auto"/>
              <w:bottom w:val="single" w:sz="4" w:space="0" w:color="auto"/>
            </w:tcBorders>
          </w:tcPr>
          <w:p w14:paraId="746DF5C8" w14:textId="77777777" w:rsidR="00A43AC3" w:rsidRPr="00E0667E" w:rsidRDefault="00A43AC3" w:rsidP="00C249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95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  <w:right w:val="single" w:sz="36" w:space="0" w:color="auto"/>
            </w:tcBorders>
          </w:tcPr>
          <w:p w14:paraId="397AEE05" w14:textId="77777777" w:rsidR="00A43AC3" w:rsidRPr="00E0667E" w:rsidRDefault="00A43AC3" w:rsidP="00C249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66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36" w:space="0" w:color="auto"/>
              <w:bottom w:val="single" w:sz="4" w:space="0" w:color="auto"/>
            </w:tcBorders>
          </w:tcPr>
          <w:p w14:paraId="3C0A131A" w14:textId="77777777" w:rsidR="00A43AC3" w:rsidRPr="00E0667E" w:rsidRDefault="00A43AC3" w:rsidP="00C249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698BABC0" w14:textId="77777777" w:rsidR="00A43AC3" w:rsidRPr="00E0667E" w:rsidRDefault="00A43AC3" w:rsidP="00C249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A43AC3" w:rsidRPr="008147FE" w14:paraId="789A2D06" w14:textId="77777777" w:rsidTr="00C2493B">
        <w:tc>
          <w:tcPr>
            <w:tcW w:w="2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DC93336" w14:textId="77777777" w:rsidR="00A43AC3" w:rsidRPr="00E0667E" w:rsidRDefault="00A43AC3" w:rsidP="00C2493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0667E">
              <w:rPr>
                <w:rFonts w:ascii="Times New Roman" w:hAnsi="Times New Roman" w:cs="Times New Roman"/>
                <w:b/>
                <w:sz w:val="20"/>
                <w:szCs w:val="20"/>
              </w:rPr>
              <w:t>Archaea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ABE61D3" w14:textId="77777777" w:rsidR="00A43AC3" w:rsidRPr="00E0667E" w:rsidRDefault="00A43AC3" w:rsidP="00C2493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36" w:space="0" w:color="auto"/>
            </w:tcBorders>
            <w:vAlign w:val="bottom"/>
          </w:tcPr>
          <w:p w14:paraId="24BBD93C" w14:textId="77777777" w:rsidR="00A43AC3" w:rsidRPr="00E0667E" w:rsidRDefault="00A43AC3" w:rsidP="00C2493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36" w:space="0" w:color="auto"/>
              <w:bottom w:val="single" w:sz="4" w:space="0" w:color="auto"/>
            </w:tcBorders>
          </w:tcPr>
          <w:p w14:paraId="558996C1" w14:textId="77777777" w:rsidR="00A43AC3" w:rsidRPr="00E0667E" w:rsidRDefault="00A43AC3" w:rsidP="00C2493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  <w:right w:val="single" w:sz="36" w:space="0" w:color="auto"/>
            </w:tcBorders>
          </w:tcPr>
          <w:p w14:paraId="1A6960A7" w14:textId="77777777" w:rsidR="00A43AC3" w:rsidRPr="00E0667E" w:rsidRDefault="00A43AC3" w:rsidP="00C2493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36" w:space="0" w:color="auto"/>
              <w:bottom w:val="single" w:sz="4" w:space="0" w:color="auto"/>
            </w:tcBorders>
          </w:tcPr>
          <w:p w14:paraId="57ADA7C8" w14:textId="77777777" w:rsidR="00A43AC3" w:rsidRPr="00E0667E" w:rsidRDefault="00A43AC3" w:rsidP="00C2493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0A7794" w14:textId="77777777" w:rsidR="00A43AC3" w:rsidRPr="00E0667E" w:rsidRDefault="00A43AC3" w:rsidP="00C2493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A43AC3" w:rsidRPr="008147FE" w14:paraId="69CB75FA" w14:textId="77777777" w:rsidTr="00C2493B">
        <w:tc>
          <w:tcPr>
            <w:tcW w:w="2808" w:type="dxa"/>
            <w:tcBorders>
              <w:top w:val="single" w:sz="4" w:space="0" w:color="auto"/>
            </w:tcBorders>
            <w:vAlign w:val="bottom"/>
          </w:tcPr>
          <w:p w14:paraId="4DBE2B3A" w14:textId="77777777" w:rsidR="00A43AC3" w:rsidRPr="00E0667E" w:rsidRDefault="00A43AC3" w:rsidP="00C249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6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bottom"/>
          </w:tcPr>
          <w:p w14:paraId="138D2737" w14:textId="77777777" w:rsidR="00A43AC3" w:rsidRPr="00E0667E" w:rsidRDefault="00A43AC3" w:rsidP="00C249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667E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810" w:type="dxa"/>
            <w:tcBorders>
              <w:top w:val="single" w:sz="4" w:space="0" w:color="auto"/>
              <w:right w:val="single" w:sz="36" w:space="0" w:color="auto"/>
            </w:tcBorders>
            <w:vAlign w:val="bottom"/>
          </w:tcPr>
          <w:p w14:paraId="292625F9" w14:textId="77777777" w:rsidR="00A43AC3" w:rsidRPr="00E0667E" w:rsidRDefault="00A43AC3" w:rsidP="00C249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667E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36" w:space="0" w:color="auto"/>
            </w:tcBorders>
          </w:tcPr>
          <w:p w14:paraId="378B95C1" w14:textId="77777777" w:rsidR="00A43AC3" w:rsidRPr="00E0667E" w:rsidRDefault="00A43AC3" w:rsidP="00C2493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66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900" w:type="dxa"/>
            <w:tcBorders>
              <w:top w:val="single" w:sz="4" w:space="0" w:color="auto"/>
              <w:right w:val="single" w:sz="36" w:space="0" w:color="auto"/>
            </w:tcBorders>
          </w:tcPr>
          <w:p w14:paraId="00FCCDDB" w14:textId="77777777" w:rsidR="00A43AC3" w:rsidRPr="00E0667E" w:rsidRDefault="00A43AC3" w:rsidP="00C249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667E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36" w:space="0" w:color="auto"/>
            </w:tcBorders>
          </w:tcPr>
          <w:p w14:paraId="7D71FBA2" w14:textId="77777777" w:rsidR="00A43AC3" w:rsidRPr="00E0667E" w:rsidRDefault="00A43AC3" w:rsidP="00C249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6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18CF7515" w14:textId="77777777" w:rsidR="00A43AC3" w:rsidRPr="00E0667E" w:rsidRDefault="00A43AC3" w:rsidP="00C249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667E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A43AC3" w:rsidRPr="008147FE" w14:paraId="0A590412" w14:textId="77777777" w:rsidTr="00C2493B">
        <w:tc>
          <w:tcPr>
            <w:tcW w:w="2808" w:type="dxa"/>
            <w:tcBorders>
              <w:top w:val="single" w:sz="4" w:space="0" w:color="auto"/>
            </w:tcBorders>
            <w:vAlign w:val="bottom"/>
          </w:tcPr>
          <w:p w14:paraId="3D79DF5F" w14:textId="77777777" w:rsidR="00A43AC3" w:rsidRPr="00E0667E" w:rsidRDefault="00A43AC3" w:rsidP="00C249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now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bottom"/>
          </w:tcPr>
          <w:p w14:paraId="077B1A67" w14:textId="77777777" w:rsidR="00A43AC3" w:rsidRPr="00E0667E" w:rsidRDefault="00A43AC3" w:rsidP="00C249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667E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810" w:type="dxa"/>
            <w:tcBorders>
              <w:top w:val="single" w:sz="4" w:space="0" w:color="auto"/>
              <w:right w:val="single" w:sz="36" w:space="0" w:color="auto"/>
            </w:tcBorders>
            <w:vAlign w:val="bottom"/>
          </w:tcPr>
          <w:p w14:paraId="18B0A18F" w14:textId="77777777" w:rsidR="00A43AC3" w:rsidRPr="00E0667E" w:rsidRDefault="00A43AC3" w:rsidP="00C249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667E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36" w:space="0" w:color="auto"/>
            </w:tcBorders>
          </w:tcPr>
          <w:p w14:paraId="4B32B102" w14:textId="77777777" w:rsidR="00A43AC3" w:rsidRPr="00E0667E" w:rsidRDefault="00A43AC3" w:rsidP="00C2493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3</w:t>
            </w:r>
          </w:p>
        </w:tc>
        <w:tc>
          <w:tcPr>
            <w:tcW w:w="900" w:type="dxa"/>
            <w:tcBorders>
              <w:top w:val="single" w:sz="4" w:space="0" w:color="auto"/>
              <w:right w:val="single" w:sz="36" w:space="0" w:color="auto"/>
            </w:tcBorders>
          </w:tcPr>
          <w:p w14:paraId="72BD6D32" w14:textId="77777777" w:rsidR="00A43AC3" w:rsidRPr="00E0667E" w:rsidRDefault="00A43AC3" w:rsidP="00C2493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66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36" w:space="0" w:color="auto"/>
            </w:tcBorders>
            <w:vAlign w:val="bottom"/>
          </w:tcPr>
          <w:p w14:paraId="6812FE57" w14:textId="77777777" w:rsidR="00A43AC3" w:rsidRPr="00E0667E" w:rsidRDefault="00A43AC3" w:rsidP="00C249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667E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bottom"/>
          </w:tcPr>
          <w:p w14:paraId="3BB42E17" w14:textId="77777777" w:rsidR="00A43AC3" w:rsidRPr="00E0667E" w:rsidRDefault="00A43AC3" w:rsidP="00C249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667E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A43AC3" w:rsidRPr="008147FE" w14:paraId="3C53C6D1" w14:textId="77777777" w:rsidTr="00C2493B">
        <w:tc>
          <w:tcPr>
            <w:tcW w:w="2808" w:type="dxa"/>
            <w:tcBorders>
              <w:top w:val="single" w:sz="4" w:space="0" w:color="auto"/>
            </w:tcBorders>
            <w:vAlign w:val="bottom"/>
          </w:tcPr>
          <w:p w14:paraId="13FDE69B" w14:textId="77777777" w:rsidR="00A43AC3" w:rsidRPr="00E0667E" w:rsidRDefault="00A43AC3" w:rsidP="00C2493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06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s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associated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bottom"/>
          </w:tcPr>
          <w:p w14:paraId="0E848767" w14:textId="77777777" w:rsidR="00A43AC3" w:rsidRPr="00E0667E" w:rsidRDefault="00A43AC3" w:rsidP="00C249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E0667E">
              <w:rPr>
                <w:rFonts w:ascii="Times New Roman" w:hAnsi="Times New Roman" w:cs="Times New Roman"/>
                <w:sz w:val="20"/>
                <w:szCs w:val="20"/>
              </w:rPr>
              <w:t>298</w:t>
            </w:r>
          </w:p>
        </w:tc>
        <w:tc>
          <w:tcPr>
            <w:tcW w:w="810" w:type="dxa"/>
            <w:tcBorders>
              <w:top w:val="single" w:sz="4" w:space="0" w:color="auto"/>
              <w:right w:val="single" w:sz="36" w:space="0" w:color="auto"/>
            </w:tcBorders>
            <w:vAlign w:val="bottom"/>
          </w:tcPr>
          <w:p w14:paraId="0D4B2BA6" w14:textId="77777777" w:rsidR="00A43AC3" w:rsidRPr="00E0667E" w:rsidRDefault="00A43AC3" w:rsidP="00C249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667E">
              <w:rPr>
                <w:rFonts w:ascii="Times New Roman" w:hAnsi="Times New Roman" w:cs="Times New Roman"/>
                <w:sz w:val="20"/>
                <w:szCs w:val="20"/>
              </w:rPr>
              <w:t>12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36" w:space="0" w:color="auto"/>
            </w:tcBorders>
          </w:tcPr>
          <w:p w14:paraId="17D63FBF" w14:textId="77777777" w:rsidR="00A43AC3" w:rsidRPr="00E0667E" w:rsidRDefault="00A43AC3" w:rsidP="00C249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8</w:t>
            </w:r>
          </w:p>
        </w:tc>
        <w:tc>
          <w:tcPr>
            <w:tcW w:w="900" w:type="dxa"/>
            <w:tcBorders>
              <w:top w:val="single" w:sz="4" w:space="0" w:color="auto"/>
              <w:right w:val="single" w:sz="36" w:space="0" w:color="auto"/>
            </w:tcBorders>
          </w:tcPr>
          <w:p w14:paraId="11583DF5" w14:textId="77777777" w:rsidR="00A43AC3" w:rsidRPr="00E0667E" w:rsidRDefault="00A43AC3" w:rsidP="00C249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66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36" w:space="0" w:color="auto"/>
            </w:tcBorders>
          </w:tcPr>
          <w:p w14:paraId="014DA2FE" w14:textId="77777777" w:rsidR="00A43AC3" w:rsidRPr="00E0667E" w:rsidRDefault="00A43AC3" w:rsidP="00C249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1A72AC96" w14:textId="77777777" w:rsidR="00A43AC3" w:rsidRPr="00E0667E" w:rsidRDefault="00A43AC3" w:rsidP="00C249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667E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</w:tr>
      <w:tr w:rsidR="00A43AC3" w:rsidRPr="008147FE" w14:paraId="2C6A4272" w14:textId="77777777" w:rsidTr="00C2493B">
        <w:tc>
          <w:tcPr>
            <w:tcW w:w="2808" w:type="dxa"/>
            <w:vAlign w:val="bottom"/>
          </w:tcPr>
          <w:p w14:paraId="74FF1A79" w14:textId="77777777" w:rsidR="00A43AC3" w:rsidRPr="00E0667E" w:rsidRDefault="00A43AC3" w:rsidP="00C2493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06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oreactor</w:t>
            </w:r>
          </w:p>
        </w:tc>
        <w:tc>
          <w:tcPr>
            <w:tcW w:w="1260" w:type="dxa"/>
            <w:vAlign w:val="bottom"/>
          </w:tcPr>
          <w:p w14:paraId="79A794AE" w14:textId="77777777" w:rsidR="00A43AC3" w:rsidRPr="00E0667E" w:rsidRDefault="00A43AC3" w:rsidP="00C249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E0667E">
              <w:rPr>
                <w:rFonts w:ascii="Times New Roman" w:hAnsi="Times New Roman" w:cs="Times New Roman"/>
                <w:sz w:val="20"/>
                <w:szCs w:val="20"/>
              </w:rPr>
              <w:t>055</w:t>
            </w:r>
          </w:p>
        </w:tc>
        <w:tc>
          <w:tcPr>
            <w:tcW w:w="810" w:type="dxa"/>
            <w:tcBorders>
              <w:right w:val="single" w:sz="36" w:space="0" w:color="auto"/>
            </w:tcBorders>
            <w:vAlign w:val="bottom"/>
          </w:tcPr>
          <w:p w14:paraId="2CFFD9D0" w14:textId="77777777" w:rsidR="00A43AC3" w:rsidRPr="00E0667E" w:rsidRDefault="00A43AC3" w:rsidP="00C249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667E">
              <w:rPr>
                <w:rFonts w:ascii="Times New Roman" w:hAnsi="Times New Roman" w:cs="Times New Roman"/>
                <w:sz w:val="20"/>
                <w:szCs w:val="20"/>
              </w:rPr>
              <w:t>140</w:t>
            </w:r>
          </w:p>
        </w:tc>
        <w:tc>
          <w:tcPr>
            <w:tcW w:w="990" w:type="dxa"/>
            <w:tcBorders>
              <w:left w:val="single" w:sz="36" w:space="0" w:color="auto"/>
            </w:tcBorders>
          </w:tcPr>
          <w:p w14:paraId="6E53CB1D" w14:textId="77777777" w:rsidR="00A43AC3" w:rsidRPr="00E0667E" w:rsidRDefault="00A43AC3" w:rsidP="00C249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65</w:t>
            </w:r>
          </w:p>
        </w:tc>
        <w:tc>
          <w:tcPr>
            <w:tcW w:w="900" w:type="dxa"/>
            <w:tcBorders>
              <w:right w:val="single" w:sz="36" w:space="0" w:color="auto"/>
            </w:tcBorders>
          </w:tcPr>
          <w:p w14:paraId="1FA40D79" w14:textId="77777777" w:rsidR="00A43AC3" w:rsidRPr="00E0667E" w:rsidRDefault="00A43AC3" w:rsidP="00C249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66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7</w:t>
            </w:r>
          </w:p>
        </w:tc>
        <w:tc>
          <w:tcPr>
            <w:tcW w:w="990" w:type="dxa"/>
            <w:tcBorders>
              <w:left w:val="single" w:sz="36" w:space="0" w:color="auto"/>
            </w:tcBorders>
          </w:tcPr>
          <w:p w14:paraId="73A5B132" w14:textId="77777777" w:rsidR="00A43AC3" w:rsidRPr="00E0667E" w:rsidRDefault="00A43AC3" w:rsidP="00C249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18</w:t>
            </w:r>
          </w:p>
        </w:tc>
        <w:tc>
          <w:tcPr>
            <w:tcW w:w="900" w:type="dxa"/>
          </w:tcPr>
          <w:p w14:paraId="368BCDFD" w14:textId="77777777" w:rsidR="00A43AC3" w:rsidRPr="00E0667E" w:rsidRDefault="00A43AC3" w:rsidP="00C249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667E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</w:tr>
      <w:tr w:rsidR="00A43AC3" w:rsidRPr="008147FE" w14:paraId="1A7131D0" w14:textId="77777777" w:rsidTr="00C2493B">
        <w:tc>
          <w:tcPr>
            <w:tcW w:w="2808" w:type="dxa"/>
            <w:vAlign w:val="bottom"/>
          </w:tcPr>
          <w:p w14:paraId="0383D999" w14:textId="77777777" w:rsidR="00A43AC3" w:rsidRPr="00E0667E" w:rsidRDefault="00A43AC3" w:rsidP="00C2493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06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awater</w:t>
            </w:r>
          </w:p>
        </w:tc>
        <w:tc>
          <w:tcPr>
            <w:tcW w:w="1260" w:type="dxa"/>
            <w:vAlign w:val="bottom"/>
          </w:tcPr>
          <w:p w14:paraId="743F6F50" w14:textId="77777777" w:rsidR="00A43AC3" w:rsidRPr="00E0667E" w:rsidRDefault="00A43AC3" w:rsidP="00C249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E0667E">
              <w:rPr>
                <w:rFonts w:ascii="Times New Roman" w:hAnsi="Times New Roman" w:cs="Times New Roman"/>
                <w:sz w:val="20"/>
                <w:szCs w:val="20"/>
              </w:rPr>
              <w:t>911</w:t>
            </w:r>
          </w:p>
        </w:tc>
        <w:tc>
          <w:tcPr>
            <w:tcW w:w="810" w:type="dxa"/>
            <w:tcBorders>
              <w:right w:val="single" w:sz="36" w:space="0" w:color="auto"/>
            </w:tcBorders>
            <w:vAlign w:val="bottom"/>
          </w:tcPr>
          <w:p w14:paraId="409E3AC3" w14:textId="77777777" w:rsidR="00A43AC3" w:rsidRPr="00E0667E" w:rsidRDefault="00A43AC3" w:rsidP="00C249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667E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990" w:type="dxa"/>
            <w:tcBorders>
              <w:left w:val="single" w:sz="36" w:space="0" w:color="auto"/>
            </w:tcBorders>
          </w:tcPr>
          <w:p w14:paraId="1141177F" w14:textId="77777777" w:rsidR="00A43AC3" w:rsidRPr="00E0667E" w:rsidRDefault="00A43AC3" w:rsidP="00C249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00</w:t>
            </w:r>
          </w:p>
        </w:tc>
        <w:tc>
          <w:tcPr>
            <w:tcW w:w="900" w:type="dxa"/>
            <w:tcBorders>
              <w:right w:val="single" w:sz="36" w:space="0" w:color="auto"/>
            </w:tcBorders>
          </w:tcPr>
          <w:p w14:paraId="092F0FA6" w14:textId="77777777" w:rsidR="00A43AC3" w:rsidRPr="00E0667E" w:rsidRDefault="00A43AC3" w:rsidP="00C249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66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990" w:type="dxa"/>
            <w:tcBorders>
              <w:left w:val="single" w:sz="36" w:space="0" w:color="auto"/>
            </w:tcBorders>
          </w:tcPr>
          <w:p w14:paraId="6D7802BB" w14:textId="77777777" w:rsidR="00A43AC3" w:rsidRPr="00E0667E" w:rsidRDefault="00A43AC3" w:rsidP="00C249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57</w:t>
            </w:r>
          </w:p>
        </w:tc>
        <w:tc>
          <w:tcPr>
            <w:tcW w:w="900" w:type="dxa"/>
          </w:tcPr>
          <w:p w14:paraId="300DBF50" w14:textId="77777777" w:rsidR="00A43AC3" w:rsidRPr="00E0667E" w:rsidRDefault="00A43AC3" w:rsidP="00C249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</w:tr>
      <w:tr w:rsidR="00A43AC3" w:rsidRPr="008147FE" w14:paraId="6E8B348D" w14:textId="77777777" w:rsidTr="00C2493B">
        <w:tc>
          <w:tcPr>
            <w:tcW w:w="2808" w:type="dxa"/>
            <w:vAlign w:val="bottom"/>
          </w:tcPr>
          <w:p w14:paraId="0390B290" w14:textId="77777777" w:rsidR="00A43AC3" w:rsidRPr="00E0667E" w:rsidRDefault="00A43AC3" w:rsidP="00C2493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06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eshwater</w:t>
            </w:r>
          </w:p>
        </w:tc>
        <w:tc>
          <w:tcPr>
            <w:tcW w:w="1260" w:type="dxa"/>
            <w:vAlign w:val="bottom"/>
          </w:tcPr>
          <w:p w14:paraId="611EE20D" w14:textId="77777777" w:rsidR="00A43AC3" w:rsidRPr="00E0667E" w:rsidRDefault="00A43AC3" w:rsidP="00C249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E0667E">
              <w:rPr>
                <w:rFonts w:ascii="Times New Roman" w:hAnsi="Times New Roman" w:cs="Times New Roman"/>
                <w:sz w:val="20"/>
                <w:szCs w:val="20"/>
              </w:rPr>
              <w:t>104</w:t>
            </w:r>
          </w:p>
        </w:tc>
        <w:tc>
          <w:tcPr>
            <w:tcW w:w="810" w:type="dxa"/>
            <w:tcBorders>
              <w:right w:val="single" w:sz="36" w:space="0" w:color="auto"/>
            </w:tcBorders>
            <w:vAlign w:val="bottom"/>
          </w:tcPr>
          <w:p w14:paraId="78D2FF36" w14:textId="77777777" w:rsidR="00A43AC3" w:rsidRPr="00E0667E" w:rsidRDefault="00A43AC3" w:rsidP="00C249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667E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990" w:type="dxa"/>
            <w:tcBorders>
              <w:left w:val="single" w:sz="36" w:space="0" w:color="auto"/>
            </w:tcBorders>
          </w:tcPr>
          <w:p w14:paraId="5195A96F" w14:textId="77777777" w:rsidR="00A43AC3" w:rsidRPr="00E0667E" w:rsidRDefault="00A43AC3" w:rsidP="00C249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00</w:t>
            </w:r>
          </w:p>
        </w:tc>
        <w:tc>
          <w:tcPr>
            <w:tcW w:w="900" w:type="dxa"/>
            <w:tcBorders>
              <w:right w:val="single" w:sz="36" w:space="0" w:color="auto"/>
            </w:tcBorders>
          </w:tcPr>
          <w:p w14:paraId="7591FA09" w14:textId="77777777" w:rsidR="00A43AC3" w:rsidRPr="00E0667E" w:rsidRDefault="00A43AC3" w:rsidP="00C249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66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990" w:type="dxa"/>
            <w:tcBorders>
              <w:left w:val="single" w:sz="36" w:space="0" w:color="auto"/>
            </w:tcBorders>
          </w:tcPr>
          <w:p w14:paraId="7C322EFD" w14:textId="77777777" w:rsidR="00A43AC3" w:rsidRPr="00E0667E" w:rsidRDefault="00A43AC3" w:rsidP="00C249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9</w:t>
            </w:r>
          </w:p>
        </w:tc>
        <w:tc>
          <w:tcPr>
            <w:tcW w:w="900" w:type="dxa"/>
          </w:tcPr>
          <w:p w14:paraId="2C41ACB4" w14:textId="77777777" w:rsidR="00A43AC3" w:rsidRPr="00E0667E" w:rsidRDefault="00A43AC3" w:rsidP="00C249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667E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</w:tr>
      <w:tr w:rsidR="00A43AC3" w:rsidRPr="008147FE" w14:paraId="0C6493B9" w14:textId="77777777" w:rsidTr="00C2493B">
        <w:tc>
          <w:tcPr>
            <w:tcW w:w="2808" w:type="dxa"/>
            <w:vAlign w:val="bottom"/>
          </w:tcPr>
          <w:p w14:paraId="6D6C0A25" w14:textId="77777777" w:rsidR="00A43AC3" w:rsidRPr="00E0667E" w:rsidRDefault="00A43AC3" w:rsidP="00C2493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06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ersaline</w:t>
            </w:r>
          </w:p>
        </w:tc>
        <w:tc>
          <w:tcPr>
            <w:tcW w:w="1260" w:type="dxa"/>
            <w:vAlign w:val="bottom"/>
          </w:tcPr>
          <w:p w14:paraId="64CE1045" w14:textId="77777777" w:rsidR="00A43AC3" w:rsidRPr="00E0667E" w:rsidRDefault="00A43AC3" w:rsidP="00C249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E0667E">
              <w:rPr>
                <w:rFonts w:ascii="Times New Roman" w:hAnsi="Times New Roman" w:cs="Times New Roman"/>
                <w:sz w:val="20"/>
                <w:szCs w:val="20"/>
              </w:rPr>
              <w:t>486</w:t>
            </w:r>
          </w:p>
        </w:tc>
        <w:tc>
          <w:tcPr>
            <w:tcW w:w="810" w:type="dxa"/>
            <w:tcBorders>
              <w:right w:val="single" w:sz="36" w:space="0" w:color="auto"/>
            </w:tcBorders>
            <w:vAlign w:val="bottom"/>
          </w:tcPr>
          <w:p w14:paraId="50531762" w14:textId="77777777" w:rsidR="00A43AC3" w:rsidRPr="00E0667E" w:rsidRDefault="00A43AC3" w:rsidP="00C249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667E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990" w:type="dxa"/>
            <w:tcBorders>
              <w:left w:val="single" w:sz="36" w:space="0" w:color="auto"/>
            </w:tcBorders>
          </w:tcPr>
          <w:p w14:paraId="1EB4EF28" w14:textId="77777777" w:rsidR="00A43AC3" w:rsidRPr="00E0667E" w:rsidRDefault="00A43AC3" w:rsidP="00C249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86</w:t>
            </w:r>
          </w:p>
        </w:tc>
        <w:tc>
          <w:tcPr>
            <w:tcW w:w="900" w:type="dxa"/>
            <w:tcBorders>
              <w:right w:val="single" w:sz="36" w:space="0" w:color="auto"/>
            </w:tcBorders>
          </w:tcPr>
          <w:p w14:paraId="1E47A23B" w14:textId="77777777" w:rsidR="00A43AC3" w:rsidRPr="00E0667E" w:rsidRDefault="00A43AC3" w:rsidP="00C249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66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8</w:t>
            </w:r>
          </w:p>
        </w:tc>
        <w:tc>
          <w:tcPr>
            <w:tcW w:w="990" w:type="dxa"/>
            <w:tcBorders>
              <w:left w:val="single" w:sz="36" w:space="0" w:color="auto"/>
            </w:tcBorders>
          </w:tcPr>
          <w:p w14:paraId="3D277CF6" w14:textId="77777777" w:rsidR="00A43AC3" w:rsidRPr="00E0667E" w:rsidRDefault="00A43AC3" w:rsidP="00C249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667E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00" w:type="dxa"/>
          </w:tcPr>
          <w:p w14:paraId="2EF1C6CE" w14:textId="77777777" w:rsidR="00A43AC3" w:rsidRPr="00E0667E" w:rsidRDefault="00A43AC3" w:rsidP="00C249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667E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A43AC3" w:rsidRPr="008147FE" w14:paraId="7DE814DA" w14:textId="77777777" w:rsidTr="00C2493B">
        <w:tc>
          <w:tcPr>
            <w:tcW w:w="2808" w:type="dxa"/>
            <w:vAlign w:val="bottom"/>
          </w:tcPr>
          <w:p w14:paraId="0983CD3E" w14:textId="77777777" w:rsidR="00A43AC3" w:rsidRPr="00E0667E" w:rsidRDefault="00A43AC3" w:rsidP="00C2493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06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rrestrial subsurface</w:t>
            </w:r>
          </w:p>
        </w:tc>
        <w:tc>
          <w:tcPr>
            <w:tcW w:w="1260" w:type="dxa"/>
            <w:vAlign w:val="bottom"/>
          </w:tcPr>
          <w:p w14:paraId="20657D5F" w14:textId="77777777" w:rsidR="00A43AC3" w:rsidRPr="00E0667E" w:rsidRDefault="00A43AC3" w:rsidP="00C249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E0667E">
              <w:rPr>
                <w:rFonts w:ascii="Times New Roman" w:hAnsi="Times New Roman" w:cs="Times New Roman"/>
                <w:sz w:val="20"/>
                <w:szCs w:val="20"/>
              </w:rPr>
              <w:t>828</w:t>
            </w:r>
          </w:p>
        </w:tc>
        <w:tc>
          <w:tcPr>
            <w:tcW w:w="810" w:type="dxa"/>
            <w:tcBorders>
              <w:right w:val="single" w:sz="36" w:space="0" w:color="auto"/>
            </w:tcBorders>
            <w:vAlign w:val="bottom"/>
          </w:tcPr>
          <w:p w14:paraId="708761AD" w14:textId="77777777" w:rsidR="00A43AC3" w:rsidRPr="00E0667E" w:rsidRDefault="00A43AC3" w:rsidP="00C249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667E">
              <w:rPr>
                <w:rFonts w:ascii="Times New Roman" w:hAnsi="Times New Roman" w:cs="Times New Roman"/>
                <w:sz w:val="20"/>
                <w:szCs w:val="20"/>
              </w:rPr>
              <w:t>132</w:t>
            </w:r>
          </w:p>
        </w:tc>
        <w:tc>
          <w:tcPr>
            <w:tcW w:w="990" w:type="dxa"/>
            <w:tcBorders>
              <w:left w:val="single" w:sz="36" w:space="0" w:color="auto"/>
            </w:tcBorders>
          </w:tcPr>
          <w:p w14:paraId="14BB2495" w14:textId="77777777" w:rsidR="00A43AC3" w:rsidRPr="00E0667E" w:rsidRDefault="00A43AC3" w:rsidP="00C249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78</w:t>
            </w:r>
          </w:p>
        </w:tc>
        <w:tc>
          <w:tcPr>
            <w:tcW w:w="900" w:type="dxa"/>
            <w:tcBorders>
              <w:right w:val="single" w:sz="36" w:space="0" w:color="auto"/>
            </w:tcBorders>
          </w:tcPr>
          <w:p w14:paraId="6A772FFC" w14:textId="77777777" w:rsidR="00A43AC3" w:rsidRPr="00E0667E" w:rsidRDefault="00A43AC3" w:rsidP="00C249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667E">
              <w:rPr>
                <w:rFonts w:ascii="Times New Roman" w:hAnsi="Times New Roman" w:cs="Times New Roman"/>
                <w:sz w:val="20"/>
                <w:szCs w:val="20"/>
              </w:rPr>
              <w:t>207</w:t>
            </w:r>
          </w:p>
        </w:tc>
        <w:tc>
          <w:tcPr>
            <w:tcW w:w="990" w:type="dxa"/>
            <w:tcBorders>
              <w:left w:val="single" w:sz="36" w:space="0" w:color="auto"/>
            </w:tcBorders>
          </w:tcPr>
          <w:p w14:paraId="7978B7CD" w14:textId="77777777" w:rsidR="00A43AC3" w:rsidRPr="00E0667E" w:rsidRDefault="00A43AC3" w:rsidP="00C249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667E">
              <w:rPr>
                <w:rFonts w:ascii="Times New Roman" w:hAnsi="Times New Roman" w:cs="Times New Roman"/>
                <w:sz w:val="20"/>
                <w:szCs w:val="20"/>
              </w:rPr>
              <w:t>141</w:t>
            </w:r>
          </w:p>
        </w:tc>
        <w:tc>
          <w:tcPr>
            <w:tcW w:w="900" w:type="dxa"/>
          </w:tcPr>
          <w:p w14:paraId="27302AD6" w14:textId="77777777" w:rsidR="00A43AC3" w:rsidRPr="00E0667E" w:rsidRDefault="00A43AC3" w:rsidP="00C249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A43AC3" w:rsidRPr="008147FE" w14:paraId="02DE3E0E" w14:textId="77777777" w:rsidTr="00C2493B">
        <w:tc>
          <w:tcPr>
            <w:tcW w:w="2808" w:type="dxa"/>
            <w:vAlign w:val="bottom"/>
          </w:tcPr>
          <w:p w14:paraId="4B74E97A" w14:textId="77777777" w:rsidR="00A43AC3" w:rsidRPr="00E0667E" w:rsidRDefault="00A43AC3" w:rsidP="00C2493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06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il</w:t>
            </w:r>
          </w:p>
        </w:tc>
        <w:tc>
          <w:tcPr>
            <w:tcW w:w="1260" w:type="dxa"/>
            <w:vAlign w:val="bottom"/>
          </w:tcPr>
          <w:p w14:paraId="5F2DD7F1" w14:textId="77777777" w:rsidR="00A43AC3" w:rsidRPr="00E0667E" w:rsidRDefault="00A43AC3" w:rsidP="00C249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E0667E">
              <w:rPr>
                <w:rFonts w:ascii="Times New Roman" w:hAnsi="Times New Roman" w:cs="Times New Roman"/>
                <w:sz w:val="20"/>
                <w:szCs w:val="20"/>
              </w:rPr>
              <w:t>826</w:t>
            </w:r>
          </w:p>
        </w:tc>
        <w:tc>
          <w:tcPr>
            <w:tcW w:w="810" w:type="dxa"/>
            <w:tcBorders>
              <w:right w:val="single" w:sz="36" w:space="0" w:color="auto"/>
            </w:tcBorders>
            <w:vAlign w:val="bottom"/>
          </w:tcPr>
          <w:p w14:paraId="7CC22498" w14:textId="77777777" w:rsidR="00A43AC3" w:rsidRPr="00E0667E" w:rsidRDefault="00A43AC3" w:rsidP="00C249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667E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990" w:type="dxa"/>
            <w:tcBorders>
              <w:left w:val="single" w:sz="36" w:space="0" w:color="auto"/>
            </w:tcBorders>
          </w:tcPr>
          <w:p w14:paraId="3F02D893" w14:textId="77777777" w:rsidR="00A43AC3" w:rsidRPr="00E0667E" w:rsidRDefault="00A43AC3" w:rsidP="00C249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77</w:t>
            </w:r>
          </w:p>
        </w:tc>
        <w:tc>
          <w:tcPr>
            <w:tcW w:w="900" w:type="dxa"/>
            <w:tcBorders>
              <w:right w:val="single" w:sz="36" w:space="0" w:color="auto"/>
            </w:tcBorders>
          </w:tcPr>
          <w:p w14:paraId="6B3B54E5" w14:textId="77777777" w:rsidR="00A43AC3" w:rsidRPr="00E0667E" w:rsidRDefault="00A43AC3" w:rsidP="00C249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66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0</w:t>
            </w:r>
          </w:p>
        </w:tc>
        <w:tc>
          <w:tcPr>
            <w:tcW w:w="990" w:type="dxa"/>
            <w:tcBorders>
              <w:left w:val="single" w:sz="36" w:space="0" w:color="auto"/>
            </w:tcBorders>
          </w:tcPr>
          <w:p w14:paraId="5E34B8B2" w14:textId="77777777" w:rsidR="00A43AC3" w:rsidRPr="00E0667E" w:rsidRDefault="00A43AC3" w:rsidP="00C249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11</w:t>
            </w:r>
          </w:p>
        </w:tc>
        <w:tc>
          <w:tcPr>
            <w:tcW w:w="900" w:type="dxa"/>
          </w:tcPr>
          <w:p w14:paraId="279E66E6" w14:textId="77777777" w:rsidR="00A43AC3" w:rsidRPr="00E0667E" w:rsidRDefault="00A43AC3" w:rsidP="00C249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667E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</w:tr>
      <w:tr w:rsidR="00A43AC3" w:rsidRPr="008147FE" w14:paraId="3AA5C330" w14:textId="77777777" w:rsidTr="00C2493B">
        <w:tc>
          <w:tcPr>
            <w:tcW w:w="2808" w:type="dxa"/>
            <w:vAlign w:val="bottom"/>
          </w:tcPr>
          <w:p w14:paraId="22FF50EA" w14:textId="77777777" w:rsidR="00A43AC3" w:rsidRPr="00E0667E" w:rsidRDefault="00A43AC3" w:rsidP="00C2493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06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drothermal vents</w:t>
            </w:r>
          </w:p>
        </w:tc>
        <w:tc>
          <w:tcPr>
            <w:tcW w:w="1260" w:type="dxa"/>
            <w:vAlign w:val="bottom"/>
          </w:tcPr>
          <w:p w14:paraId="37CFF2D5" w14:textId="77777777" w:rsidR="00A43AC3" w:rsidRPr="00E0667E" w:rsidRDefault="00A43AC3" w:rsidP="00C249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E0667E">
              <w:rPr>
                <w:rFonts w:ascii="Times New Roman" w:hAnsi="Times New Roman" w:cs="Times New Roman"/>
                <w:sz w:val="20"/>
                <w:szCs w:val="20"/>
              </w:rPr>
              <w:t>132</w:t>
            </w:r>
          </w:p>
        </w:tc>
        <w:tc>
          <w:tcPr>
            <w:tcW w:w="810" w:type="dxa"/>
            <w:tcBorders>
              <w:right w:val="single" w:sz="36" w:space="0" w:color="auto"/>
            </w:tcBorders>
            <w:vAlign w:val="bottom"/>
          </w:tcPr>
          <w:p w14:paraId="3FA3AD58" w14:textId="77777777" w:rsidR="00A43AC3" w:rsidRPr="00E0667E" w:rsidRDefault="00A43AC3" w:rsidP="00C249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667E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990" w:type="dxa"/>
            <w:tcBorders>
              <w:left w:val="single" w:sz="36" w:space="0" w:color="auto"/>
            </w:tcBorders>
          </w:tcPr>
          <w:p w14:paraId="053DEC41" w14:textId="77777777" w:rsidR="00A43AC3" w:rsidRPr="00E0667E" w:rsidRDefault="00A43AC3" w:rsidP="00C249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5</w:t>
            </w:r>
          </w:p>
        </w:tc>
        <w:tc>
          <w:tcPr>
            <w:tcW w:w="900" w:type="dxa"/>
            <w:tcBorders>
              <w:right w:val="single" w:sz="36" w:space="0" w:color="auto"/>
            </w:tcBorders>
          </w:tcPr>
          <w:p w14:paraId="339D2094" w14:textId="77777777" w:rsidR="00A43AC3" w:rsidRPr="00E0667E" w:rsidRDefault="00A43AC3" w:rsidP="00C249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66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90" w:type="dxa"/>
            <w:tcBorders>
              <w:left w:val="single" w:sz="36" w:space="0" w:color="auto"/>
            </w:tcBorders>
          </w:tcPr>
          <w:p w14:paraId="2DF792A0" w14:textId="77777777" w:rsidR="00A43AC3" w:rsidRPr="00E0667E" w:rsidRDefault="00A43AC3" w:rsidP="00C249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667E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00" w:type="dxa"/>
          </w:tcPr>
          <w:p w14:paraId="0DC0DB32" w14:textId="77777777" w:rsidR="00A43AC3" w:rsidRPr="00E0667E" w:rsidRDefault="00A43AC3" w:rsidP="00C249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667E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A43AC3" w:rsidRPr="008147FE" w14:paraId="3C2DD0B1" w14:textId="77777777" w:rsidTr="00C2493B">
        <w:tc>
          <w:tcPr>
            <w:tcW w:w="2808" w:type="dxa"/>
            <w:vAlign w:val="bottom"/>
          </w:tcPr>
          <w:p w14:paraId="043DE0DB" w14:textId="77777777" w:rsidR="00A43AC3" w:rsidRPr="00E0667E" w:rsidRDefault="00A43AC3" w:rsidP="00C2493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06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t Springs</w:t>
            </w:r>
          </w:p>
        </w:tc>
        <w:tc>
          <w:tcPr>
            <w:tcW w:w="1260" w:type="dxa"/>
            <w:vAlign w:val="bottom"/>
          </w:tcPr>
          <w:p w14:paraId="54E7F1EC" w14:textId="77777777" w:rsidR="00A43AC3" w:rsidRPr="00E0667E" w:rsidRDefault="00A43AC3" w:rsidP="00C249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E0667E">
              <w:rPr>
                <w:rFonts w:ascii="Times New Roman" w:hAnsi="Times New Roman" w:cs="Times New Roman"/>
                <w:sz w:val="20"/>
                <w:szCs w:val="20"/>
              </w:rPr>
              <w:t>481</w:t>
            </w:r>
          </w:p>
        </w:tc>
        <w:tc>
          <w:tcPr>
            <w:tcW w:w="810" w:type="dxa"/>
            <w:tcBorders>
              <w:right w:val="single" w:sz="36" w:space="0" w:color="auto"/>
            </w:tcBorders>
            <w:vAlign w:val="bottom"/>
          </w:tcPr>
          <w:p w14:paraId="6138C5B2" w14:textId="77777777" w:rsidR="00A43AC3" w:rsidRPr="00E0667E" w:rsidRDefault="00A43AC3" w:rsidP="00C249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667E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990" w:type="dxa"/>
            <w:tcBorders>
              <w:left w:val="single" w:sz="36" w:space="0" w:color="auto"/>
            </w:tcBorders>
          </w:tcPr>
          <w:p w14:paraId="5A052B22" w14:textId="77777777" w:rsidR="00A43AC3" w:rsidRPr="00E0667E" w:rsidRDefault="00A43AC3" w:rsidP="00C249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5</w:t>
            </w:r>
          </w:p>
        </w:tc>
        <w:tc>
          <w:tcPr>
            <w:tcW w:w="900" w:type="dxa"/>
            <w:tcBorders>
              <w:right w:val="single" w:sz="36" w:space="0" w:color="auto"/>
            </w:tcBorders>
          </w:tcPr>
          <w:p w14:paraId="13549FA8" w14:textId="77777777" w:rsidR="00A43AC3" w:rsidRPr="00E0667E" w:rsidRDefault="00A43AC3" w:rsidP="00C249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66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990" w:type="dxa"/>
            <w:tcBorders>
              <w:left w:val="single" w:sz="36" w:space="0" w:color="auto"/>
            </w:tcBorders>
          </w:tcPr>
          <w:p w14:paraId="307D9D84" w14:textId="77777777" w:rsidR="00A43AC3" w:rsidRPr="00E0667E" w:rsidRDefault="00A43AC3" w:rsidP="00C249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5</w:t>
            </w:r>
          </w:p>
        </w:tc>
        <w:tc>
          <w:tcPr>
            <w:tcW w:w="900" w:type="dxa"/>
          </w:tcPr>
          <w:p w14:paraId="5E108E3E" w14:textId="77777777" w:rsidR="00A43AC3" w:rsidRPr="00E0667E" w:rsidRDefault="00A43AC3" w:rsidP="00C249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667E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</w:tr>
      <w:tr w:rsidR="00A43AC3" w:rsidRPr="008147FE" w14:paraId="4583F0AA" w14:textId="77777777" w:rsidTr="00C2493B">
        <w:tc>
          <w:tcPr>
            <w:tcW w:w="2808" w:type="dxa"/>
            <w:vAlign w:val="bottom"/>
          </w:tcPr>
          <w:p w14:paraId="44ABECEB" w14:textId="77777777" w:rsidR="00A43AC3" w:rsidRPr="00E0667E" w:rsidRDefault="00A43AC3" w:rsidP="00C249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6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ine sediments</w:t>
            </w:r>
          </w:p>
        </w:tc>
        <w:tc>
          <w:tcPr>
            <w:tcW w:w="1260" w:type="dxa"/>
            <w:vAlign w:val="bottom"/>
          </w:tcPr>
          <w:p w14:paraId="12ACCC50" w14:textId="77777777" w:rsidR="00A43AC3" w:rsidRPr="00E0667E" w:rsidRDefault="00A43AC3" w:rsidP="00C249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  <w:r w:rsidRPr="00E0667E">
              <w:rPr>
                <w:rFonts w:ascii="Times New Roman" w:hAnsi="Times New Roman" w:cs="Times New Roman"/>
                <w:sz w:val="20"/>
                <w:szCs w:val="20"/>
              </w:rPr>
              <w:t>487</w:t>
            </w:r>
          </w:p>
        </w:tc>
        <w:tc>
          <w:tcPr>
            <w:tcW w:w="810" w:type="dxa"/>
            <w:tcBorders>
              <w:right w:val="single" w:sz="36" w:space="0" w:color="auto"/>
            </w:tcBorders>
            <w:vAlign w:val="bottom"/>
          </w:tcPr>
          <w:p w14:paraId="0A26E3D8" w14:textId="77777777" w:rsidR="00A43AC3" w:rsidRPr="00E0667E" w:rsidRDefault="00A43AC3" w:rsidP="00C249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667E">
              <w:rPr>
                <w:rFonts w:ascii="Times New Roman" w:hAnsi="Times New Roman" w:cs="Times New Roman"/>
                <w:sz w:val="20"/>
                <w:szCs w:val="20"/>
              </w:rPr>
              <w:t>189</w:t>
            </w:r>
          </w:p>
        </w:tc>
        <w:tc>
          <w:tcPr>
            <w:tcW w:w="990" w:type="dxa"/>
            <w:tcBorders>
              <w:left w:val="single" w:sz="36" w:space="0" w:color="auto"/>
            </w:tcBorders>
          </w:tcPr>
          <w:p w14:paraId="10FF9396" w14:textId="77777777" w:rsidR="00A43AC3" w:rsidRPr="00E0667E" w:rsidRDefault="00A43AC3" w:rsidP="00C249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97</w:t>
            </w:r>
          </w:p>
        </w:tc>
        <w:tc>
          <w:tcPr>
            <w:tcW w:w="900" w:type="dxa"/>
            <w:tcBorders>
              <w:right w:val="single" w:sz="36" w:space="0" w:color="auto"/>
            </w:tcBorders>
          </w:tcPr>
          <w:p w14:paraId="37CDAB39" w14:textId="77777777" w:rsidR="00A43AC3" w:rsidRPr="00E0667E" w:rsidRDefault="00A43AC3" w:rsidP="00C2493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66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990" w:type="dxa"/>
            <w:tcBorders>
              <w:left w:val="single" w:sz="36" w:space="0" w:color="auto"/>
            </w:tcBorders>
          </w:tcPr>
          <w:p w14:paraId="682E795B" w14:textId="77777777" w:rsidR="00A43AC3" w:rsidRPr="00E0667E" w:rsidRDefault="00A43AC3" w:rsidP="00C2493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667E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00" w:type="dxa"/>
          </w:tcPr>
          <w:p w14:paraId="59F2751E" w14:textId="77777777" w:rsidR="00A43AC3" w:rsidRPr="00E0667E" w:rsidRDefault="00A43AC3" w:rsidP="00C2493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667E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</w:tbl>
    <w:p w14:paraId="71B491C1" w14:textId="77777777" w:rsidR="00A43AC3" w:rsidRDefault="00A43AC3" w:rsidP="00A43AC3">
      <w:pPr>
        <w:rPr>
          <w:b/>
        </w:rPr>
      </w:pPr>
    </w:p>
    <w:p w14:paraId="37489DD0" w14:textId="77777777" w:rsidR="00A43AC3" w:rsidRDefault="00A43AC3" w:rsidP="00A43AC3">
      <w:pPr>
        <w:rPr>
          <w:b/>
        </w:rPr>
      </w:pPr>
    </w:p>
    <w:p w14:paraId="179BCF76" w14:textId="77777777" w:rsidR="00B10FE1" w:rsidRDefault="00A43AC3">
      <w:bookmarkStart w:id="0" w:name="_GoBack"/>
      <w:bookmarkEnd w:id="0"/>
    </w:p>
    <w:sectPr w:rsidR="00B10FE1" w:rsidSect="0002304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0A2A"/>
    <w:rsid w:val="00023042"/>
    <w:rsid w:val="008A5F3E"/>
    <w:rsid w:val="00A43AC3"/>
    <w:rsid w:val="00DB0A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A289F04"/>
  <w15:chartTrackingRefBased/>
  <w15:docId w15:val="{792FC678-6449-D942-9F28-A06E210744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43AC3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43AC3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8</Words>
  <Characters>959</Characters>
  <Application>Microsoft Office Word</Application>
  <DocSecurity>0</DocSecurity>
  <Lines>7</Lines>
  <Paragraphs>2</Paragraphs>
  <ScaleCrop>false</ScaleCrop>
  <Company/>
  <LinksUpToDate>false</LinksUpToDate>
  <CharactersWithSpaces>1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18-07-25T15:05:00Z</dcterms:created>
  <dcterms:modified xsi:type="dcterms:W3CDTF">2018-07-25T15:05:00Z</dcterms:modified>
</cp:coreProperties>
</file>